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text" w:horzAnchor="margin" w:tblpY="67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3"/>
        <w:gridCol w:w="2171"/>
        <w:gridCol w:w="1605"/>
        <w:gridCol w:w="987"/>
        <w:gridCol w:w="2030"/>
      </w:tblGrid>
      <w:tr w:rsidR="009973B4" w:rsidRPr="002D4F5D" w14:paraId="767CCB6D" w14:textId="77777777" w:rsidTr="002E7AA5"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</w:tcPr>
          <w:p w14:paraId="3EC0B06D" w14:textId="77777777" w:rsidR="009973B4" w:rsidRPr="00C378DE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bookmarkStart w:id="0" w:name="_Hlk90067375"/>
            <w:r w:rsidRPr="00C378DE"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1307" w:type="pct"/>
            <w:tcBorders>
              <w:top w:val="single" w:sz="4" w:space="0" w:color="auto"/>
              <w:bottom w:val="single" w:sz="4" w:space="0" w:color="auto"/>
            </w:tcBorders>
          </w:tcPr>
          <w:p w14:paraId="013D1FAA" w14:textId="77777777" w:rsidR="009973B4" w:rsidRPr="00C378DE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378DE">
              <w:rPr>
                <w:rFonts w:ascii="Times New Roman" w:hAnsi="Times New Roman" w:cs="Times New Roman"/>
                <w:szCs w:val="21"/>
              </w:rPr>
              <w:t>Organisms</w:t>
            </w:r>
          </w:p>
        </w:tc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</w:tcPr>
          <w:p w14:paraId="20F47CF9" w14:textId="77777777" w:rsidR="009973B4" w:rsidRPr="00C378DE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378DE">
              <w:rPr>
                <w:rFonts w:ascii="Times New Roman" w:hAnsi="Times New Roman" w:cs="Times New Roman"/>
                <w:szCs w:val="21"/>
              </w:rPr>
              <w:t>Gene name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</w:tcPr>
          <w:p w14:paraId="5E6B297C" w14:textId="77777777" w:rsidR="009973B4" w:rsidRPr="00C378DE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378DE">
              <w:rPr>
                <w:rFonts w:ascii="Times New Roman" w:hAnsi="Times New Roman" w:cs="Times New Roman"/>
                <w:szCs w:val="21"/>
              </w:rPr>
              <w:t>Numbers</w:t>
            </w:r>
          </w:p>
        </w:tc>
        <w:tc>
          <w:tcPr>
            <w:tcW w:w="1222" w:type="pct"/>
            <w:tcBorders>
              <w:top w:val="single" w:sz="4" w:space="0" w:color="auto"/>
              <w:bottom w:val="single" w:sz="4" w:space="0" w:color="auto"/>
            </w:tcBorders>
          </w:tcPr>
          <w:p w14:paraId="502354E6" w14:textId="7AD56A20" w:rsidR="009973B4" w:rsidRPr="00C378DE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378DE">
              <w:rPr>
                <w:rFonts w:ascii="Times New Roman" w:hAnsi="Times New Roman" w:cs="Times New Roman"/>
                <w:szCs w:val="21"/>
              </w:rPr>
              <w:t xml:space="preserve">GenBank </w:t>
            </w:r>
            <w:r w:rsidR="00820535" w:rsidRPr="00820535">
              <w:rPr>
                <w:rFonts w:ascii="Times New Roman" w:hAnsi="Times New Roman" w:cs="Times New Roman"/>
                <w:szCs w:val="21"/>
              </w:rPr>
              <w:t>accession</w:t>
            </w:r>
          </w:p>
        </w:tc>
      </w:tr>
      <w:tr w:rsidR="009973B4" w:rsidRPr="002D4F5D" w14:paraId="19B7F1F0" w14:textId="77777777" w:rsidTr="002E7AA5">
        <w:tc>
          <w:tcPr>
            <w:tcW w:w="911" w:type="pct"/>
            <w:tcBorders>
              <w:top w:val="single" w:sz="4" w:space="0" w:color="auto"/>
            </w:tcBorders>
          </w:tcPr>
          <w:p w14:paraId="2C950691" w14:textId="77777777" w:rsidR="009973B4" w:rsidRPr="00B71E47" w:rsidRDefault="009973B4" w:rsidP="002E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71E47">
              <w:rPr>
                <w:rFonts w:ascii="Times New Roman" w:eastAsia="等线" w:hAnsi="Times New Roman" w:cs="Times New Roman"/>
                <w:color w:val="000000"/>
                <w:szCs w:val="21"/>
              </w:rPr>
              <w:t>Lepidoptera</w:t>
            </w:r>
          </w:p>
        </w:tc>
        <w:tc>
          <w:tcPr>
            <w:tcW w:w="1307" w:type="pct"/>
            <w:tcBorders>
              <w:top w:val="single" w:sz="4" w:space="0" w:color="auto"/>
            </w:tcBorders>
          </w:tcPr>
          <w:p w14:paraId="6C29A6CA" w14:textId="5C697120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03F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odoptera frugiperda</w:t>
            </w:r>
          </w:p>
        </w:tc>
        <w:tc>
          <w:tcPr>
            <w:tcW w:w="966" w:type="pct"/>
            <w:tcBorders>
              <w:top w:val="single" w:sz="4" w:space="0" w:color="auto"/>
            </w:tcBorders>
          </w:tcPr>
          <w:p w14:paraId="14F0837A" w14:textId="5425C4D2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.</w:t>
            </w:r>
            <w:r w:rsidR="00D73E5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rugiperda-1</w:t>
            </w:r>
          </w:p>
        </w:tc>
        <w:tc>
          <w:tcPr>
            <w:tcW w:w="594" w:type="pct"/>
            <w:tcBorders>
              <w:top w:val="single" w:sz="4" w:space="0" w:color="auto"/>
            </w:tcBorders>
          </w:tcPr>
          <w:p w14:paraId="69F0AEF8" w14:textId="77777777" w:rsidR="009973B4" w:rsidRPr="00A5730C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C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222" w:type="pct"/>
            <w:tcBorders>
              <w:top w:val="single" w:sz="4" w:space="0" w:color="auto"/>
            </w:tcBorders>
          </w:tcPr>
          <w:p w14:paraId="51753D27" w14:textId="55D4BDEF" w:rsidR="009973B4" w:rsidRPr="00A5730C" w:rsidRDefault="0012716E" w:rsidP="0012716E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2716E">
              <w:rPr>
                <w:rFonts w:ascii="Times New Roman" w:hAnsi="Times New Roman" w:cs="Times New Roman"/>
                <w:sz w:val="15"/>
                <w:szCs w:val="15"/>
              </w:rPr>
              <w:t>OL960003</w:t>
            </w:r>
          </w:p>
        </w:tc>
      </w:tr>
      <w:tr w:rsidR="009973B4" w:rsidRPr="002D4F5D" w14:paraId="0F90BAB5" w14:textId="77777777" w:rsidTr="002E7AA5">
        <w:tc>
          <w:tcPr>
            <w:tcW w:w="911" w:type="pct"/>
          </w:tcPr>
          <w:p w14:paraId="40C945D3" w14:textId="77777777" w:rsidR="009973B4" w:rsidRPr="00B71E47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7" w:type="pct"/>
          </w:tcPr>
          <w:p w14:paraId="04888DFE" w14:textId="77777777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66" w:type="pct"/>
          </w:tcPr>
          <w:p w14:paraId="05BBF0B1" w14:textId="47FC9138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.</w:t>
            </w:r>
            <w:r w:rsidR="00D73E5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rugiperda-2</w:t>
            </w:r>
          </w:p>
        </w:tc>
        <w:tc>
          <w:tcPr>
            <w:tcW w:w="594" w:type="pct"/>
          </w:tcPr>
          <w:p w14:paraId="160D583F" w14:textId="77777777" w:rsidR="009973B4" w:rsidRPr="00A5730C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2" w:type="pct"/>
          </w:tcPr>
          <w:p w14:paraId="18FF273B" w14:textId="52F6405C" w:rsidR="009973B4" w:rsidRPr="00A5730C" w:rsidRDefault="0012716E" w:rsidP="0012716E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2716E">
              <w:rPr>
                <w:rFonts w:ascii="Times New Roman" w:hAnsi="Times New Roman" w:cs="Times New Roman"/>
                <w:sz w:val="15"/>
                <w:szCs w:val="15"/>
              </w:rPr>
              <w:t>OL960002</w:t>
            </w:r>
          </w:p>
        </w:tc>
      </w:tr>
      <w:tr w:rsidR="009973B4" w:rsidRPr="002D4F5D" w14:paraId="37FF25E3" w14:textId="77777777" w:rsidTr="002E7AA5">
        <w:tc>
          <w:tcPr>
            <w:tcW w:w="911" w:type="pct"/>
          </w:tcPr>
          <w:p w14:paraId="3E57750A" w14:textId="77777777" w:rsidR="009973B4" w:rsidRPr="00B71E47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7" w:type="pct"/>
          </w:tcPr>
          <w:p w14:paraId="3C31DED1" w14:textId="77777777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66" w:type="pct"/>
          </w:tcPr>
          <w:p w14:paraId="603DDE20" w14:textId="3F5BDE85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.</w:t>
            </w:r>
            <w:r w:rsidR="00D73E5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rugiperda-3</w:t>
            </w:r>
          </w:p>
        </w:tc>
        <w:tc>
          <w:tcPr>
            <w:tcW w:w="594" w:type="pct"/>
          </w:tcPr>
          <w:p w14:paraId="407F6889" w14:textId="77777777" w:rsidR="009973B4" w:rsidRPr="00A5730C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2" w:type="pct"/>
          </w:tcPr>
          <w:p w14:paraId="72DA33B9" w14:textId="6D808E08" w:rsidR="009973B4" w:rsidRPr="00A5730C" w:rsidRDefault="0012716E" w:rsidP="0012716E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2716E">
              <w:rPr>
                <w:rFonts w:ascii="Times New Roman" w:hAnsi="Times New Roman" w:cs="Times New Roman"/>
                <w:sz w:val="15"/>
                <w:szCs w:val="15"/>
              </w:rPr>
              <w:t>OL960004</w:t>
            </w:r>
          </w:p>
        </w:tc>
      </w:tr>
      <w:tr w:rsidR="009973B4" w:rsidRPr="002D4F5D" w14:paraId="40572ECE" w14:textId="77777777" w:rsidTr="002E7AA5">
        <w:tc>
          <w:tcPr>
            <w:tcW w:w="911" w:type="pct"/>
          </w:tcPr>
          <w:p w14:paraId="525D3BAC" w14:textId="77777777" w:rsidR="009973B4" w:rsidRPr="00B71E47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7" w:type="pct"/>
          </w:tcPr>
          <w:p w14:paraId="5DC716E4" w14:textId="77777777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66" w:type="pct"/>
          </w:tcPr>
          <w:p w14:paraId="39C607C3" w14:textId="4274719A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.</w:t>
            </w:r>
            <w:r w:rsidR="00D73E5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rugiperda-4</w:t>
            </w:r>
          </w:p>
        </w:tc>
        <w:tc>
          <w:tcPr>
            <w:tcW w:w="594" w:type="pct"/>
          </w:tcPr>
          <w:p w14:paraId="7D24A2FF" w14:textId="77777777" w:rsidR="009973B4" w:rsidRPr="00A5730C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2" w:type="pct"/>
          </w:tcPr>
          <w:p w14:paraId="018E04B4" w14:textId="77D5A9EF" w:rsidR="009973B4" w:rsidRPr="00A5730C" w:rsidRDefault="0012716E" w:rsidP="002E7AA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2716E">
              <w:rPr>
                <w:rFonts w:ascii="Times New Roman" w:hAnsi="Times New Roman" w:cs="Times New Roman"/>
                <w:sz w:val="15"/>
                <w:szCs w:val="15"/>
              </w:rPr>
              <w:t>OM001111</w:t>
            </w:r>
          </w:p>
        </w:tc>
      </w:tr>
      <w:tr w:rsidR="009973B4" w:rsidRPr="002D4F5D" w14:paraId="1D93F21D" w14:textId="77777777" w:rsidTr="002E7AA5">
        <w:tc>
          <w:tcPr>
            <w:tcW w:w="911" w:type="pct"/>
          </w:tcPr>
          <w:p w14:paraId="6BAB5E44" w14:textId="77777777" w:rsidR="009973B4" w:rsidRPr="00B71E47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7" w:type="pct"/>
          </w:tcPr>
          <w:p w14:paraId="284C3C4F" w14:textId="77777777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03F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odoptera litura</w:t>
            </w:r>
          </w:p>
        </w:tc>
        <w:tc>
          <w:tcPr>
            <w:tcW w:w="966" w:type="pct"/>
          </w:tcPr>
          <w:p w14:paraId="0FB261DE" w14:textId="08370042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.</w:t>
            </w:r>
            <w:r w:rsidR="00D73E5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itura-1</w:t>
            </w:r>
          </w:p>
        </w:tc>
        <w:tc>
          <w:tcPr>
            <w:tcW w:w="594" w:type="pct"/>
          </w:tcPr>
          <w:p w14:paraId="496139D8" w14:textId="77777777" w:rsidR="009973B4" w:rsidRPr="00A5730C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C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1222" w:type="pct"/>
          </w:tcPr>
          <w:p w14:paraId="31F4F627" w14:textId="77777777" w:rsidR="009973B4" w:rsidRPr="00A5730C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C">
              <w:rPr>
                <w:rFonts w:ascii="Times New Roman" w:hAnsi="Times New Roman" w:cs="Times New Roman"/>
                <w:sz w:val="15"/>
                <w:szCs w:val="15"/>
              </w:rPr>
              <w:t>QJD55608.1</w:t>
            </w:r>
          </w:p>
        </w:tc>
      </w:tr>
      <w:tr w:rsidR="009973B4" w:rsidRPr="002D4F5D" w14:paraId="5E4324B4" w14:textId="77777777" w:rsidTr="002E7AA5">
        <w:tc>
          <w:tcPr>
            <w:tcW w:w="911" w:type="pct"/>
          </w:tcPr>
          <w:p w14:paraId="4FBC0200" w14:textId="77777777" w:rsidR="009973B4" w:rsidRPr="00B71E47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7" w:type="pct"/>
          </w:tcPr>
          <w:p w14:paraId="7AA58E11" w14:textId="77777777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66" w:type="pct"/>
          </w:tcPr>
          <w:p w14:paraId="3C481ABC" w14:textId="41119940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.</w:t>
            </w:r>
            <w:r w:rsidR="00D73E5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itura-2</w:t>
            </w:r>
          </w:p>
        </w:tc>
        <w:tc>
          <w:tcPr>
            <w:tcW w:w="594" w:type="pct"/>
          </w:tcPr>
          <w:p w14:paraId="3536822D" w14:textId="77777777" w:rsidR="009973B4" w:rsidRPr="00A5730C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2" w:type="pct"/>
          </w:tcPr>
          <w:p w14:paraId="072CD710" w14:textId="77777777" w:rsidR="009973B4" w:rsidRPr="00A5730C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C">
              <w:rPr>
                <w:rFonts w:ascii="Times New Roman" w:hAnsi="Times New Roman" w:cs="Times New Roman"/>
                <w:sz w:val="15"/>
                <w:szCs w:val="15"/>
              </w:rPr>
              <w:t>QJD55609.1</w:t>
            </w:r>
          </w:p>
        </w:tc>
      </w:tr>
      <w:tr w:rsidR="009973B4" w:rsidRPr="002D4F5D" w14:paraId="1C752359" w14:textId="77777777" w:rsidTr="002E7AA5">
        <w:tc>
          <w:tcPr>
            <w:tcW w:w="911" w:type="pct"/>
          </w:tcPr>
          <w:p w14:paraId="50E3E774" w14:textId="77777777" w:rsidR="009973B4" w:rsidRPr="00B71E47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7" w:type="pct"/>
          </w:tcPr>
          <w:p w14:paraId="523333B7" w14:textId="77777777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66" w:type="pct"/>
          </w:tcPr>
          <w:p w14:paraId="1153E6E0" w14:textId="5B310BB5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.</w:t>
            </w:r>
            <w:r w:rsidR="00D73E5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itura-3</w:t>
            </w:r>
          </w:p>
        </w:tc>
        <w:tc>
          <w:tcPr>
            <w:tcW w:w="594" w:type="pct"/>
          </w:tcPr>
          <w:p w14:paraId="5ACCC85C" w14:textId="77777777" w:rsidR="009973B4" w:rsidRPr="00A5730C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2" w:type="pct"/>
          </w:tcPr>
          <w:p w14:paraId="7D2F58F8" w14:textId="77777777" w:rsidR="009973B4" w:rsidRPr="00A5730C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C">
              <w:rPr>
                <w:rFonts w:ascii="Times New Roman" w:hAnsi="Times New Roman" w:cs="Times New Roman"/>
                <w:sz w:val="15"/>
                <w:szCs w:val="15"/>
              </w:rPr>
              <w:t>QJD55610.1</w:t>
            </w:r>
          </w:p>
        </w:tc>
      </w:tr>
      <w:tr w:rsidR="009973B4" w:rsidRPr="002D4F5D" w14:paraId="0425E6D1" w14:textId="77777777" w:rsidTr="002E7AA5">
        <w:tc>
          <w:tcPr>
            <w:tcW w:w="911" w:type="pct"/>
          </w:tcPr>
          <w:p w14:paraId="54D9CD8B" w14:textId="77777777" w:rsidR="009973B4" w:rsidRPr="00B71E47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7" w:type="pct"/>
          </w:tcPr>
          <w:p w14:paraId="42AF40E3" w14:textId="77777777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66" w:type="pct"/>
          </w:tcPr>
          <w:p w14:paraId="585913D0" w14:textId="392C3B0A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.</w:t>
            </w:r>
            <w:r w:rsidR="00D73E5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itura-4</w:t>
            </w:r>
          </w:p>
        </w:tc>
        <w:tc>
          <w:tcPr>
            <w:tcW w:w="594" w:type="pct"/>
          </w:tcPr>
          <w:p w14:paraId="6C59FA1C" w14:textId="77777777" w:rsidR="009973B4" w:rsidRPr="00A5730C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2" w:type="pct"/>
          </w:tcPr>
          <w:p w14:paraId="52DD056C" w14:textId="77777777" w:rsidR="009973B4" w:rsidRPr="00A5730C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C">
              <w:rPr>
                <w:rFonts w:ascii="Times New Roman" w:hAnsi="Times New Roman" w:cs="Times New Roman"/>
                <w:sz w:val="15"/>
                <w:szCs w:val="15"/>
              </w:rPr>
              <w:t>QJD55611.1</w:t>
            </w:r>
          </w:p>
        </w:tc>
      </w:tr>
      <w:tr w:rsidR="009973B4" w:rsidRPr="002D4F5D" w14:paraId="005B5E5D" w14:textId="77777777" w:rsidTr="002E7AA5">
        <w:tc>
          <w:tcPr>
            <w:tcW w:w="911" w:type="pct"/>
          </w:tcPr>
          <w:p w14:paraId="3D148697" w14:textId="77777777" w:rsidR="009973B4" w:rsidRPr="00B71E47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7" w:type="pct"/>
          </w:tcPr>
          <w:p w14:paraId="577C1E34" w14:textId="77777777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66" w:type="pct"/>
          </w:tcPr>
          <w:p w14:paraId="4F9F9871" w14:textId="039B0855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.</w:t>
            </w:r>
            <w:r w:rsidR="00D73E5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itura-5</w:t>
            </w:r>
          </w:p>
        </w:tc>
        <w:tc>
          <w:tcPr>
            <w:tcW w:w="594" w:type="pct"/>
          </w:tcPr>
          <w:p w14:paraId="38A801F1" w14:textId="77777777" w:rsidR="009973B4" w:rsidRPr="00A5730C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2" w:type="pct"/>
          </w:tcPr>
          <w:p w14:paraId="205F3AB1" w14:textId="77777777" w:rsidR="009973B4" w:rsidRPr="00A5730C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C">
              <w:rPr>
                <w:rFonts w:ascii="Times New Roman" w:hAnsi="Times New Roman" w:cs="Times New Roman"/>
                <w:sz w:val="15"/>
                <w:szCs w:val="15"/>
              </w:rPr>
              <w:t>QJD55612.1</w:t>
            </w:r>
          </w:p>
        </w:tc>
      </w:tr>
      <w:tr w:rsidR="009973B4" w:rsidRPr="002D4F5D" w14:paraId="0A086BEB" w14:textId="77777777" w:rsidTr="002E7AA5">
        <w:tc>
          <w:tcPr>
            <w:tcW w:w="911" w:type="pct"/>
          </w:tcPr>
          <w:p w14:paraId="4C3FC2E4" w14:textId="77777777" w:rsidR="009973B4" w:rsidRPr="00B71E47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7" w:type="pct"/>
          </w:tcPr>
          <w:p w14:paraId="45248C01" w14:textId="77777777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03F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mbyx mori</w:t>
            </w:r>
          </w:p>
        </w:tc>
        <w:tc>
          <w:tcPr>
            <w:tcW w:w="966" w:type="pct"/>
          </w:tcPr>
          <w:p w14:paraId="261BEF29" w14:textId="6D9B55BB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.</w:t>
            </w:r>
            <w:r w:rsidR="00D73E5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ori-1</w:t>
            </w:r>
          </w:p>
        </w:tc>
        <w:tc>
          <w:tcPr>
            <w:tcW w:w="594" w:type="pct"/>
          </w:tcPr>
          <w:p w14:paraId="18B2C7D9" w14:textId="77777777" w:rsidR="009973B4" w:rsidRPr="00A5730C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C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1222" w:type="pct"/>
          </w:tcPr>
          <w:p w14:paraId="1DA97C0B" w14:textId="77777777" w:rsidR="009973B4" w:rsidRPr="00A5730C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C">
              <w:rPr>
                <w:rFonts w:ascii="Times New Roman" w:hAnsi="Times New Roman" w:cs="Times New Roman"/>
                <w:sz w:val="15"/>
                <w:szCs w:val="15"/>
              </w:rPr>
              <w:t>NP_001091744.1</w:t>
            </w:r>
          </w:p>
        </w:tc>
      </w:tr>
      <w:tr w:rsidR="009973B4" w:rsidRPr="002D4F5D" w14:paraId="1CF38322" w14:textId="77777777" w:rsidTr="002E7AA5">
        <w:tc>
          <w:tcPr>
            <w:tcW w:w="911" w:type="pct"/>
          </w:tcPr>
          <w:p w14:paraId="0020D983" w14:textId="77777777" w:rsidR="009973B4" w:rsidRPr="00B71E47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7" w:type="pct"/>
          </w:tcPr>
          <w:p w14:paraId="0745207B" w14:textId="77777777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66" w:type="pct"/>
          </w:tcPr>
          <w:p w14:paraId="01FBB068" w14:textId="7B34D141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.</w:t>
            </w:r>
            <w:r w:rsidR="00D73E5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ori-2</w:t>
            </w:r>
          </w:p>
        </w:tc>
        <w:tc>
          <w:tcPr>
            <w:tcW w:w="594" w:type="pct"/>
          </w:tcPr>
          <w:p w14:paraId="2FAB3D98" w14:textId="77777777" w:rsidR="009973B4" w:rsidRPr="00A5730C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2" w:type="pct"/>
          </w:tcPr>
          <w:p w14:paraId="5766C72A" w14:textId="77777777" w:rsidR="009973B4" w:rsidRPr="00A5730C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C">
              <w:rPr>
                <w:rFonts w:ascii="Times New Roman" w:hAnsi="Times New Roman" w:cs="Times New Roman"/>
                <w:sz w:val="15"/>
                <w:szCs w:val="15"/>
              </w:rPr>
              <w:t>XP_012545007.1</w:t>
            </w:r>
          </w:p>
        </w:tc>
      </w:tr>
      <w:tr w:rsidR="009973B4" w:rsidRPr="002D4F5D" w14:paraId="1243D1CB" w14:textId="77777777" w:rsidTr="002E7AA5">
        <w:tc>
          <w:tcPr>
            <w:tcW w:w="911" w:type="pct"/>
          </w:tcPr>
          <w:p w14:paraId="44FA5FE8" w14:textId="77777777" w:rsidR="009973B4" w:rsidRPr="00B71E47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7" w:type="pct"/>
          </w:tcPr>
          <w:p w14:paraId="543E15BB" w14:textId="77777777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66" w:type="pct"/>
          </w:tcPr>
          <w:p w14:paraId="6CD48797" w14:textId="344CA13A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.</w:t>
            </w:r>
            <w:r w:rsidR="00D73E5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ori-3</w:t>
            </w:r>
          </w:p>
        </w:tc>
        <w:tc>
          <w:tcPr>
            <w:tcW w:w="594" w:type="pct"/>
          </w:tcPr>
          <w:p w14:paraId="306291D6" w14:textId="77777777" w:rsidR="009973B4" w:rsidRPr="00A5730C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2" w:type="pct"/>
          </w:tcPr>
          <w:p w14:paraId="50817A76" w14:textId="77777777" w:rsidR="009973B4" w:rsidRPr="00A5730C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C">
              <w:rPr>
                <w:rFonts w:ascii="Times New Roman" w:hAnsi="Times New Roman" w:cs="Times New Roman"/>
                <w:sz w:val="15"/>
                <w:szCs w:val="15"/>
              </w:rPr>
              <w:t>XP_004922835.1</w:t>
            </w:r>
          </w:p>
        </w:tc>
      </w:tr>
      <w:tr w:rsidR="009973B4" w:rsidRPr="002D4F5D" w14:paraId="3B8A219E" w14:textId="77777777" w:rsidTr="002E7AA5">
        <w:tc>
          <w:tcPr>
            <w:tcW w:w="911" w:type="pct"/>
          </w:tcPr>
          <w:p w14:paraId="4ED412D1" w14:textId="77777777" w:rsidR="009973B4" w:rsidRPr="00B71E47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7" w:type="pct"/>
          </w:tcPr>
          <w:p w14:paraId="38E2AD00" w14:textId="77777777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03F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ilo suppressalis</w:t>
            </w:r>
          </w:p>
        </w:tc>
        <w:tc>
          <w:tcPr>
            <w:tcW w:w="966" w:type="pct"/>
          </w:tcPr>
          <w:p w14:paraId="6B13A101" w14:textId="7AD1F639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.</w:t>
            </w:r>
            <w:r w:rsidR="00D73E5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uppressalis-1</w:t>
            </w:r>
          </w:p>
        </w:tc>
        <w:tc>
          <w:tcPr>
            <w:tcW w:w="594" w:type="pct"/>
          </w:tcPr>
          <w:p w14:paraId="6B14928E" w14:textId="77777777" w:rsidR="009973B4" w:rsidRPr="00A5730C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C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1222" w:type="pct"/>
          </w:tcPr>
          <w:p w14:paraId="0F4740B5" w14:textId="77777777" w:rsidR="009973B4" w:rsidRPr="00A5730C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C">
              <w:rPr>
                <w:rFonts w:ascii="Times New Roman" w:hAnsi="Times New Roman" w:cs="Times New Roman"/>
                <w:sz w:val="15"/>
                <w:szCs w:val="15"/>
              </w:rPr>
              <w:t>AKB95583.1</w:t>
            </w:r>
          </w:p>
        </w:tc>
      </w:tr>
      <w:tr w:rsidR="009973B4" w:rsidRPr="002D4F5D" w14:paraId="7D28D688" w14:textId="77777777" w:rsidTr="002E7AA5">
        <w:tc>
          <w:tcPr>
            <w:tcW w:w="911" w:type="pct"/>
          </w:tcPr>
          <w:p w14:paraId="3D387746" w14:textId="77777777" w:rsidR="009973B4" w:rsidRPr="00B71E47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7" w:type="pct"/>
          </w:tcPr>
          <w:p w14:paraId="3A44A035" w14:textId="77777777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66" w:type="pct"/>
          </w:tcPr>
          <w:p w14:paraId="75C2DAAE" w14:textId="63DFE5D6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.</w:t>
            </w:r>
            <w:r w:rsidR="00D73E5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uppressalis-2</w:t>
            </w:r>
          </w:p>
        </w:tc>
        <w:tc>
          <w:tcPr>
            <w:tcW w:w="594" w:type="pct"/>
          </w:tcPr>
          <w:p w14:paraId="4F4C45B6" w14:textId="77777777" w:rsidR="009973B4" w:rsidRPr="00A5730C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2" w:type="pct"/>
          </w:tcPr>
          <w:p w14:paraId="3C1B44BD" w14:textId="77777777" w:rsidR="009973B4" w:rsidRPr="00A5730C" w:rsidRDefault="009973B4" w:rsidP="002E7AA5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A5730C">
              <w:rPr>
                <w:rFonts w:ascii="Times New Roman" w:hAnsi="Times New Roman" w:cs="Times New Roman"/>
                <w:sz w:val="15"/>
                <w:szCs w:val="15"/>
              </w:rPr>
              <w:t>AKB95584.1</w:t>
            </w:r>
          </w:p>
        </w:tc>
      </w:tr>
      <w:tr w:rsidR="009973B4" w:rsidRPr="002D4F5D" w14:paraId="5291F792" w14:textId="77777777" w:rsidTr="002E7AA5">
        <w:tc>
          <w:tcPr>
            <w:tcW w:w="911" w:type="pct"/>
          </w:tcPr>
          <w:p w14:paraId="22BB1160" w14:textId="77777777" w:rsidR="009973B4" w:rsidRPr="00B71E47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7" w:type="pct"/>
          </w:tcPr>
          <w:p w14:paraId="7D964DFD" w14:textId="77777777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66" w:type="pct"/>
          </w:tcPr>
          <w:p w14:paraId="0A3AD302" w14:textId="1F8129C5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.</w:t>
            </w:r>
            <w:r w:rsidR="00D73E5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uppressalis-3</w:t>
            </w:r>
          </w:p>
        </w:tc>
        <w:tc>
          <w:tcPr>
            <w:tcW w:w="594" w:type="pct"/>
          </w:tcPr>
          <w:p w14:paraId="0DBD9D04" w14:textId="77777777" w:rsidR="009973B4" w:rsidRPr="00A5730C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2" w:type="pct"/>
          </w:tcPr>
          <w:p w14:paraId="3E3D5927" w14:textId="77777777" w:rsidR="009973B4" w:rsidRPr="00A5730C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C">
              <w:rPr>
                <w:rFonts w:ascii="Times New Roman" w:hAnsi="Times New Roman" w:cs="Times New Roman"/>
                <w:sz w:val="15"/>
                <w:szCs w:val="15"/>
              </w:rPr>
              <w:t>AKB95586.1</w:t>
            </w:r>
          </w:p>
        </w:tc>
      </w:tr>
      <w:tr w:rsidR="009973B4" w:rsidRPr="002D4F5D" w14:paraId="14D683D7" w14:textId="77777777" w:rsidTr="002E7AA5">
        <w:tc>
          <w:tcPr>
            <w:tcW w:w="911" w:type="pct"/>
          </w:tcPr>
          <w:p w14:paraId="44D3840A" w14:textId="77777777" w:rsidR="009973B4" w:rsidRPr="00B71E47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7" w:type="pct"/>
          </w:tcPr>
          <w:p w14:paraId="017D51F9" w14:textId="77777777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66" w:type="pct"/>
          </w:tcPr>
          <w:p w14:paraId="3FBE64DF" w14:textId="77777777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.suppressalis-4</w:t>
            </w:r>
          </w:p>
        </w:tc>
        <w:tc>
          <w:tcPr>
            <w:tcW w:w="594" w:type="pct"/>
          </w:tcPr>
          <w:p w14:paraId="06308753" w14:textId="77777777" w:rsidR="009973B4" w:rsidRPr="00A5730C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2" w:type="pct"/>
          </w:tcPr>
          <w:p w14:paraId="0EC41E99" w14:textId="77777777" w:rsidR="009973B4" w:rsidRPr="00A5730C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C">
              <w:rPr>
                <w:rFonts w:ascii="Times New Roman" w:hAnsi="Times New Roman" w:cs="Times New Roman"/>
                <w:sz w:val="15"/>
                <w:szCs w:val="15"/>
              </w:rPr>
              <w:t>AKB95587.1</w:t>
            </w:r>
          </w:p>
        </w:tc>
      </w:tr>
      <w:tr w:rsidR="009973B4" w:rsidRPr="002D4F5D" w14:paraId="74D12211" w14:textId="77777777" w:rsidTr="002E7AA5">
        <w:tc>
          <w:tcPr>
            <w:tcW w:w="911" w:type="pct"/>
          </w:tcPr>
          <w:p w14:paraId="048C81B0" w14:textId="77777777" w:rsidR="009973B4" w:rsidRPr="00B71E47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7" w:type="pct"/>
          </w:tcPr>
          <w:p w14:paraId="1D57E15B" w14:textId="77777777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03F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anaus plexippus</w:t>
            </w:r>
          </w:p>
        </w:tc>
        <w:tc>
          <w:tcPr>
            <w:tcW w:w="966" w:type="pct"/>
          </w:tcPr>
          <w:p w14:paraId="4F6D1E2C" w14:textId="70E1CB9E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.</w:t>
            </w:r>
            <w:r w:rsidR="00D73E5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lexippus-1</w:t>
            </w:r>
          </w:p>
        </w:tc>
        <w:tc>
          <w:tcPr>
            <w:tcW w:w="594" w:type="pct"/>
          </w:tcPr>
          <w:p w14:paraId="282B6E14" w14:textId="77777777" w:rsidR="009973B4" w:rsidRPr="00A5730C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C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1222" w:type="pct"/>
          </w:tcPr>
          <w:p w14:paraId="252AC4EB" w14:textId="77777777" w:rsidR="009973B4" w:rsidRPr="00A5730C" w:rsidRDefault="009973B4" w:rsidP="002E7AA5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A5730C">
              <w:rPr>
                <w:rFonts w:ascii="Times New Roman" w:hAnsi="Times New Roman" w:cs="Times New Roman"/>
                <w:sz w:val="15"/>
                <w:szCs w:val="15"/>
              </w:rPr>
              <w:t>EHJ64029.1</w:t>
            </w:r>
          </w:p>
        </w:tc>
      </w:tr>
      <w:tr w:rsidR="009973B4" w:rsidRPr="002D4F5D" w14:paraId="23297973" w14:textId="77777777" w:rsidTr="002E7AA5">
        <w:tc>
          <w:tcPr>
            <w:tcW w:w="911" w:type="pct"/>
          </w:tcPr>
          <w:p w14:paraId="1614D6F2" w14:textId="77777777" w:rsidR="009973B4" w:rsidRPr="00B71E47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7" w:type="pct"/>
          </w:tcPr>
          <w:p w14:paraId="3886C3A1" w14:textId="77777777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66" w:type="pct"/>
          </w:tcPr>
          <w:p w14:paraId="250BB66E" w14:textId="214D5633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.</w:t>
            </w:r>
            <w:r w:rsidR="00D73E5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lexippus-2</w:t>
            </w:r>
          </w:p>
        </w:tc>
        <w:tc>
          <w:tcPr>
            <w:tcW w:w="594" w:type="pct"/>
          </w:tcPr>
          <w:p w14:paraId="4D62639D" w14:textId="77777777" w:rsidR="009973B4" w:rsidRPr="00A5730C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2" w:type="pct"/>
          </w:tcPr>
          <w:p w14:paraId="52946D14" w14:textId="77777777" w:rsidR="009973B4" w:rsidRPr="00A5730C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C">
              <w:rPr>
                <w:rFonts w:ascii="Times New Roman" w:hAnsi="Times New Roman" w:cs="Times New Roman"/>
                <w:sz w:val="15"/>
                <w:szCs w:val="15"/>
              </w:rPr>
              <w:t>EHJ63979.1</w:t>
            </w:r>
          </w:p>
        </w:tc>
      </w:tr>
      <w:tr w:rsidR="009973B4" w:rsidRPr="002D4F5D" w14:paraId="31908BE4" w14:textId="77777777" w:rsidTr="002E7AA5">
        <w:tc>
          <w:tcPr>
            <w:tcW w:w="911" w:type="pct"/>
          </w:tcPr>
          <w:p w14:paraId="0924FACF" w14:textId="77777777" w:rsidR="009973B4" w:rsidRPr="00B71E47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7" w:type="pct"/>
          </w:tcPr>
          <w:p w14:paraId="6AB69C5B" w14:textId="77777777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66" w:type="pct"/>
          </w:tcPr>
          <w:p w14:paraId="7A9941FF" w14:textId="2EF0A849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.</w:t>
            </w:r>
            <w:r w:rsidR="00D73E5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lexippus-3</w:t>
            </w:r>
          </w:p>
        </w:tc>
        <w:tc>
          <w:tcPr>
            <w:tcW w:w="594" w:type="pct"/>
          </w:tcPr>
          <w:p w14:paraId="6485C5E7" w14:textId="77777777" w:rsidR="009973B4" w:rsidRPr="00A5730C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2" w:type="pct"/>
          </w:tcPr>
          <w:p w14:paraId="7B0608E7" w14:textId="77777777" w:rsidR="009973B4" w:rsidRPr="00A5730C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C">
              <w:rPr>
                <w:rFonts w:ascii="Times New Roman" w:hAnsi="Times New Roman" w:cs="Times New Roman"/>
                <w:sz w:val="15"/>
                <w:szCs w:val="15"/>
              </w:rPr>
              <w:t>EHJ75678.1</w:t>
            </w:r>
          </w:p>
        </w:tc>
      </w:tr>
      <w:tr w:rsidR="009973B4" w:rsidRPr="002D4F5D" w14:paraId="57421D3D" w14:textId="77777777" w:rsidTr="002E7AA5">
        <w:tc>
          <w:tcPr>
            <w:tcW w:w="911" w:type="pct"/>
          </w:tcPr>
          <w:p w14:paraId="11537AFB" w14:textId="77777777" w:rsidR="009973B4" w:rsidRPr="00B71E47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71E47">
              <w:rPr>
                <w:rFonts w:ascii="Times New Roman" w:hAnsi="Times New Roman" w:cs="Times New Roman"/>
                <w:szCs w:val="21"/>
              </w:rPr>
              <w:t>Diptera</w:t>
            </w:r>
          </w:p>
        </w:tc>
        <w:tc>
          <w:tcPr>
            <w:tcW w:w="1307" w:type="pct"/>
          </w:tcPr>
          <w:p w14:paraId="4AA197CB" w14:textId="77777777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03F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opheles darling</w:t>
            </w:r>
          </w:p>
        </w:tc>
        <w:tc>
          <w:tcPr>
            <w:tcW w:w="966" w:type="pct"/>
          </w:tcPr>
          <w:p w14:paraId="344931D2" w14:textId="6174D67A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.</w:t>
            </w:r>
            <w:r w:rsidR="00D73E5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arlingi-1</w:t>
            </w:r>
          </w:p>
        </w:tc>
        <w:tc>
          <w:tcPr>
            <w:tcW w:w="594" w:type="pct"/>
          </w:tcPr>
          <w:p w14:paraId="77090E6B" w14:textId="77777777" w:rsidR="009973B4" w:rsidRPr="00A5730C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C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1222" w:type="pct"/>
          </w:tcPr>
          <w:p w14:paraId="317B0380" w14:textId="77777777" w:rsidR="009973B4" w:rsidRPr="00A5730C" w:rsidRDefault="009973B4" w:rsidP="002E7AA5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A5730C">
              <w:rPr>
                <w:rFonts w:ascii="Times New Roman" w:hAnsi="Times New Roman" w:cs="Times New Roman"/>
                <w:sz w:val="15"/>
                <w:szCs w:val="15"/>
              </w:rPr>
              <w:t>ETN61459.1</w:t>
            </w:r>
          </w:p>
        </w:tc>
      </w:tr>
      <w:tr w:rsidR="009973B4" w:rsidRPr="002D4F5D" w14:paraId="10ACC392" w14:textId="77777777" w:rsidTr="002E7AA5">
        <w:tc>
          <w:tcPr>
            <w:tcW w:w="911" w:type="pct"/>
          </w:tcPr>
          <w:p w14:paraId="1E68A1E7" w14:textId="77777777" w:rsidR="009973B4" w:rsidRPr="00B71E47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7" w:type="pct"/>
          </w:tcPr>
          <w:p w14:paraId="2F17CE3F" w14:textId="77777777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66" w:type="pct"/>
          </w:tcPr>
          <w:p w14:paraId="3F500A9F" w14:textId="31565A17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.</w:t>
            </w:r>
            <w:r w:rsidR="00D73E5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arlingi-2</w:t>
            </w:r>
          </w:p>
        </w:tc>
        <w:tc>
          <w:tcPr>
            <w:tcW w:w="594" w:type="pct"/>
          </w:tcPr>
          <w:p w14:paraId="7CB45764" w14:textId="77777777" w:rsidR="009973B4" w:rsidRPr="00A5730C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2" w:type="pct"/>
          </w:tcPr>
          <w:p w14:paraId="2D898B2B" w14:textId="77777777" w:rsidR="009973B4" w:rsidRPr="00A5730C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C">
              <w:rPr>
                <w:rFonts w:ascii="Times New Roman" w:hAnsi="Times New Roman" w:cs="Times New Roman"/>
                <w:sz w:val="15"/>
                <w:szCs w:val="15"/>
              </w:rPr>
              <w:t>ETN61460.1</w:t>
            </w:r>
          </w:p>
        </w:tc>
      </w:tr>
      <w:tr w:rsidR="009973B4" w:rsidRPr="002D4F5D" w14:paraId="2D0B9FB6" w14:textId="77777777" w:rsidTr="002E7AA5">
        <w:tc>
          <w:tcPr>
            <w:tcW w:w="911" w:type="pct"/>
          </w:tcPr>
          <w:p w14:paraId="4ED76E70" w14:textId="77777777" w:rsidR="009973B4" w:rsidRPr="00B71E47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7" w:type="pct"/>
          </w:tcPr>
          <w:p w14:paraId="39B49395" w14:textId="77777777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66" w:type="pct"/>
          </w:tcPr>
          <w:p w14:paraId="5F8E8D40" w14:textId="1750D024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.</w:t>
            </w:r>
            <w:r w:rsidR="00D755F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arlingi-3</w:t>
            </w:r>
          </w:p>
        </w:tc>
        <w:tc>
          <w:tcPr>
            <w:tcW w:w="594" w:type="pct"/>
          </w:tcPr>
          <w:p w14:paraId="7ACDAD15" w14:textId="77777777" w:rsidR="009973B4" w:rsidRPr="00A5730C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2" w:type="pct"/>
          </w:tcPr>
          <w:p w14:paraId="3F7600DB" w14:textId="77777777" w:rsidR="009973B4" w:rsidRPr="00A5730C" w:rsidRDefault="009973B4" w:rsidP="002E7AA5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A5730C">
              <w:rPr>
                <w:rFonts w:ascii="Times New Roman" w:hAnsi="Times New Roman" w:cs="Times New Roman"/>
                <w:sz w:val="15"/>
                <w:szCs w:val="15"/>
              </w:rPr>
              <w:t>ETN62076.1</w:t>
            </w:r>
          </w:p>
        </w:tc>
      </w:tr>
      <w:tr w:rsidR="009973B4" w:rsidRPr="002D4F5D" w14:paraId="60928D1C" w14:textId="77777777" w:rsidTr="002E7AA5">
        <w:tc>
          <w:tcPr>
            <w:tcW w:w="911" w:type="pct"/>
          </w:tcPr>
          <w:p w14:paraId="31FACDE7" w14:textId="77777777" w:rsidR="009973B4" w:rsidRPr="00B71E47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7" w:type="pct"/>
          </w:tcPr>
          <w:p w14:paraId="7DB9E703" w14:textId="77777777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03F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ulex quinquefasciatus</w:t>
            </w:r>
          </w:p>
        </w:tc>
        <w:tc>
          <w:tcPr>
            <w:tcW w:w="966" w:type="pct"/>
          </w:tcPr>
          <w:p w14:paraId="5FE064F6" w14:textId="78A85622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.</w:t>
            </w:r>
            <w:r w:rsidR="00D755F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uinquefasciatus-1</w:t>
            </w:r>
          </w:p>
        </w:tc>
        <w:tc>
          <w:tcPr>
            <w:tcW w:w="594" w:type="pct"/>
          </w:tcPr>
          <w:p w14:paraId="3E8E0969" w14:textId="77777777" w:rsidR="009973B4" w:rsidRPr="00A5730C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C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1222" w:type="pct"/>
          </w:tcPr>
          <w:p w14:paraId="6A0BC507" w14:textId="77777777" w:rsidR="009973B4" w:rsidRPr="00A5730C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26EB8">
              <w:rPr>
                <w:rFonts w:ascii="Times New Roman" w:hAnsi="Times New Roman" w:cs="Times New Roman"/>
                <w:sz w:val="15"/>
                <w:szCs w:val="15"/>
              </w:rPr>
              <w:t>XP_001844830.1</w:t>
            </w:r>
          </w:p>
        </w:tc>
      </w:tr>
      <w:tr w:rsidR="009973B4" w:rsidRPr="002D4F5D" w14:paraId="29D84DD0" w14:textId="77777777" w:rsidTr="002E7AA5">
        <w:tc>
          <w:tcPr>
            <w:tcW w:w="911" w:type="pct"/>
          </w:tcPr>
          <w:p w14:paraId="713C56C4" w14:textId="77777777" w:rsidR="009973B4" w:rsidRPr="00B71E47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7" w:type="pct"/>
          </w:tcPr>
          <w:p w14:paraId="32D9971D" w14:textId="77777777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66" w:type="pct"/>
          </w:tcPr>
          <w:p w14:paraId="6086FB64" w14:textId="6CFD598C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.</w:t>
            </w:r>
            <w:r w:rsidR="00D755F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uinquefasciatus-2</w:t>
            </w:r>
          </w:p>
        </w:tc>
        <w:tc>
          <w:tcPr>
            <w:tcW w:w="594" w:type="pct"/>
          </w:tcPr>
          <w:p w14:paraId="35670C96" w14:textId="77777777" w:rsidR="009973B4" w:rsidRPr="00A5730C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2" w:type="pct"/>
          </w:tcPr>
          <w:p w14:paraId="4D5AA77D" w14:textId="77777777" w:rsidR="009973B4" w:rsidRPr="00A5730C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26EB8">
              <w:rPr>
                <w:rFonts w:ascii="Times New Roman" w:hAnsi="Times New Roman" w:cs="Times New Roman"/>
                <w:sz w:val="15"/>
                <w:szCs w:val="15"/>
              </w:rPr>
              <w:t>XP_001858177.1</w:t>
            </w:r>
          </w:p>
        </w:tc>
      </w:tr>
      <w:tr w:rsidR="009973B4" w:rsidRPr="002D4F5D" w14:paraId="4B579458" w14:textId="77777777" w:rsidTr="002E7AA5">
        <w:tc>
          <w:tcPr>
            <w:tcW w:w="911" w:type="pct"/>
          </w:tcPr>
          <w:p w14:paraId="6A2DF183" w14:textId="77777777" w:rsidR="009973B4" w:rsidRPr="00B71E47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7" w:type="pct"/>
          </w:tcPr>
          <w:p w14:paraId="7F971D55" w14:textId="77777777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03F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rosophila melanogaster</w:t>
            </w:r>
          </w:p>
        </w:tc>
        <w:tc>
          <w:tcPr>
            <w:tcW w:w="966" w:type="pct"/>
          </w:tcPr>
          <w:p w14:paraId="634D318D" w14:textId="4E615229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.</w:t>
            </w:r>
            <w:r w:rsidR="00D755F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elanogaster-1</w:t>
            </w:r>
          </w:p>
        </w:tc>
        <w:tc>
          <w:tcPr>
            <w:tcW w:w="594" w:type="pct"/>
          </w:tcPr>
          <w:p w14:paraId="2372C8D0" w14:textId="77777777" w:rsidR="009973B4" w:rsidRPr="00A5730C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C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1222" w:type="pct"/>
          </w:tcPr>
          <w:p w14:paraId="058E9E32" w14:textId="77777777" w:rsidR="009973B4" w:rsidRPr="00A5730C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C">
              <w:rPr>
                <w:rFonts w:ascii="Times New Roman" w:hAnsi="Times New Roman" w:cs="Times New Roman"/>
                <w:sz w:val="15"/>
                <w:szCs w:val="15"/>
              </w:rPr>
              <w:t>NP_648610.1</w:t>
            </w:r>
          </w:p>
        </w:tc>
      </w:tr>
      <w:tr w:rsidR="009973B4" w:rsidRPr="002D4F5D" w14:paraId="068560AC" w14:textId="77777777" w:rsidTr="002E7AA5">
        <w:tc>
          <w:tcPr>
            <w:tcW w:w="911" w:type="pct"/>
          </w:tcPr>
          <w:p w14:paraId="79E2C5F0" w14:textId="77777777" w:rsidR="009973B4" w:rsidRPr="00B71E47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7" w:type="pct"/>
          </w:tcPr>
          <w:p w14:paraId="0BD07D74" w14:textId="77777777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66" w:type="pct"/>
          </w:tcPr>
          <w:p w14:paraId="586988F5" w14:textId="0699C3F1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.</w:t>
            </w:r>
            <w:r w:rsidR="00D755F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elanogaster-2</w:t>
            </w:r>
          </w:p>
        </w:tc>
        <w:tc>
          <w:tcPr>
            <w:tcW w:w="594" w:type="pct"/>
          </w:tcPr>
          <w:p w14:paraId="63B7F339" w14:textId="77777777" w:rsidR="009973B4" w:rsidRPr="00A5730C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2" w:type="pct"/>
          </w:tcPr>
          <w:p w14:paraId="22FAB1D8" w14:textId="77777777" w:rsidR="009973B4" w:rsidRPr="00A5730C" w:rsidRDefault="009973B4" w:rsidP="002E7AA5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A5730C">
              <w:rPr>
                <w:rFonts w:ascii="Times New Roman" w:hAnsi="Times New Roman" w:cs="Times New Roman"/>
                <w:sz w:val="15"/>
                <w:szCs w:val="15"/>
              </w:rPr>
              <w:t>NP_649076.1</w:t>
            </w:r>
          </w:p>
        </w:tc>
      </w:tr>
      <w:tr w:rsidR="009973B4" w:rsidRPr="002D4F5D" w14:paraId="6695316E" w14:textId="77777777" w:rsidTr="002E7AA5">
        <w:tc>
          <w:tcPr>
            <w:tcW w:w="911" w:type="pct"/>
          </w:tcPr>
          <w:p w14:paraId="45DA589D" w14:textId="77777777" w:rsidR="009973B4" w:rsidRPr="00B71E47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71E47">
              <w:rPr>
                <w:rFonts w:ascii="Times New Roman" w:eastAsia="等线" w:hAnsi="Times New Roman" w:cs="Times New Roman"/>
                <w:color w:val="000000"/>
                <w:szCs w:val="21"/>
              </w:rPr>
              <w:t>Hemiptera</w:t>
            </w:r>
          </w:p>
        </w:tc>
        <w:tc>
          <w:tcPr>
            <w:tcW w:w="1307" w:type="pct"/>
          </w:tcPr>
          <w:p w14:paraId="6486465D" w14:textId="77777777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03F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yrthosiphon pisum</w:t>
            </w:r>
          </w:p>
        </w:tc>
        <w:tc>
          <w:tcPr>
            <w:tcW w:w="966" w:type="pct"/>
          </w:tcPr>
          <w:p w14:paraId="0E465AFE" w14:textId="53FEAE3F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bookmarkStart w:id="1" w:name="_Hlk90052525"/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.</w:t>
            </w:r>
            <w:r w:rsidR="00D755F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isum</w:t>
            </w:r>
            <w:bookmarkEnd w:id="1"/>
          </w:p>
        </w:tc>
        <w:tc>
          <w:tcPr>
            <w:tcW w:w="594" w:type="pct"/>
          </w:tcPr>
          <w:p w14:paraId="3C1D89C1" w14:textId="77777777" w:rsidR="009973B4" w:rsidRPr="00A5730C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C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1222" w:type="pct"/>
          </w:tcPr>
          <w:p w14:paraId="543A95E4" w14:textId="77777777" w:rsidR="009973B4" w:rsidRPr="00A5730C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C">
              <w:rPr>
                <w:rFonts w:ascii="Times New Roman" w:hAnsi="Times New Roman" w:cs="Times New Roman"/>
                <w:sz w:val="15"/>
                <w:szCs w:val="15"/>
              </w:rPr>
              <w:t>XP_003242653.1</w:t>
            </w:r>
          </w:p>
        </w:tc>
      </w:tr>
      <w:tr w:rsidR="009973B4" w:rsidRPr="002D4F5D" w14:paraId="308F7E32" w14:textId="77777777" w:rsidTr="002E7AA5">
        <w:tc>
          <w:tcPr>
            <w:tcW w:w="911" w:type="pct"/>
          </w:tcPr>
          <w:p w14:paraId="04962E7E" w14:textId="77777777" w:rsidR="009973B4" w:rsidRPr="00B71E47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7" w:type="pct"/>
          </w:tcPr>
          <w:p w14:paraId="10824FF9" w14:textId="77777777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03F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inara cedri</w:t>
            </w:r>
          </w:p>
        </w:tc>
        <w:tc>
          <w:tcPr>
            <w:tcW w:w="966" w:type="pct"/>
          </w:tcPr>
          <w:p w14:paraId="7242BFC6" w14:textId="727BB213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bookmarkStart w:id="2" w:name="_Hlk90052557"/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.</w:t>
            </w:r>
            <w:r w:rsidR="00D755F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edri</w:t>
            </w:r>
            <w:bookmarkEnd w:id="2"/>
          </w:p>
        </w:tc>
        <w:tc>
          <w:tcPr>
            <w:tcW w:w="594" w:type="pct"/>
          </w:tcPr>
          <w:p w14:paraId="05C3F13D" w14:textId="77777777" w:rsidR="009973B4" w:rsidRPr="00A5730C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1222" w:type="pct"/>
          </w:tcPr>
          <w:p w14:paraId="490A70A0" w14:textId="77777777" w:rsidR="009973B4" w:rsidRPr="00A5730C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55DBA">
              <w:rPr>
                <w:rFonts w:ascii="Times New Roman" w:hAnsi="Times New Roman" w:cs="Times New Roman"/>
                <w:sz w:val="15"/>
                <w:szCs w:val="15"/>
              </w:rPr>
              <w:t>VVC35734.1</w:t>
            </w:r>
          </w:p>
        </w:tc>
      </w:tr>
      <w:tr w:rsidR="009973B4" w:rsidRPr="002D4F5D" w14:paraId="6324CF79" w14:textId="77777777" w:rsidTr="002E7AA5">
        <w:tc>
          <w:tcPr>
            <w:tcW w:w="911" w:type="pct"/>
          </w:tcPr>
          <w:p w14:paraId="0BE9165D" w14:textId="77777777" w:rsidR="009973B4" w:rsidRPr="00B71E47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7" w:type="pct"/>
          </w:tcPr>
          <w:p w14:paraId="080BAB3B" w14:textId="77777777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03F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zus persicae</w:t>
            </w:r>
          </w:p>
        </w:tc>
        <w:tc>
          <w:tcPr>
            <w:tcW w:w="966" w:type="pct"/>
          </w:tcPr>
          <w:p w14:paraId="42B4A7D0" w14:textId="77777777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.persicae</w:t>
            </w:r>
          </w:p>
        </w:tc>
        <w:tc>
          <w:tcPr>
            <w:tcW w:w="594" w:type="pct"/>
          </w:tcPr>
          <w:p w14:paraId="2796A4F0" w14:textId="77777777" w:rsidR="009973B4" w:rsidRPr="00A5730C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C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1222" w:type="pct"/>
          </w:tcPr>
          <w:p w14:paraId="594264E0" w14:textId="77777777" w:rsidR="009973B4" w:rsidRPr="00A5730C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C">
              <w:rPr>
                <w:rFonts w:ascii="Times New Roman" w:hAnsi="Times New Roman" w:cs="Times New Roman"/>
                <w:sz w:val="15"/>
                <w:szCs w:val="15"/>
              </w:rPr>
              <w:t>XP_022183034.1</w:t>
            </w:r>
          </w:p>
        </w:tc>
      </w:tr>
      <w:tr w:rsidR="009973B4" w:rsidRPr="002D4F5D" w14:paraId="35F04623" w14:textId="77777777" w:rsidTr="002E7AA5">
        <w:tc>
          <w:tcPr>
            <w:tcW w:w="911" w:type="pct"/>
          </w:tcPr>
          <w:p w14:paraId="16383697" w14:textId="77777777" w:rsidR="009973B4" w:rsidRPr="00B71E47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71E47">
              <w:rPr>
                <w:rFonts w:ascii="Times New Roman" w:hAnsi="Times New Roman" w:cs="Times New Roman"/>
                <w:szCs w:val="21"/>
              </w:rPr>
              <w:t>Coleoptera</w:t>
            </w:r>
          </w:p>
        </w:tc>
        <w:tc>
          <w:tcPr>
            <w:tcW w:w="1307" w:type="pct"/>
          </w:tcPr>
          <w:p w14:paraId="05930C56" w14:textId="77777777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03F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ibolium castaneum</w:t>
            </w:r>
          </w:p>
        </w:tc>
        <w:tc>
          <w:tcPr>
            <w:tcW w:w="966" w:type="pct"/>
          </w:tcPr>
          <w:p w14:paraId="754CEBAC" w14:textId="0E6B6DE7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.</w:t>
            </w:r>
            <w:r w:rsidR="00D755F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astaneum-1</w:t>
            </w:r>
          </w:p>
        </w:tc>
        <w:tc>
          <w:tcPr>
            <w:tcW w:w="594" w:type="pct"/>
          </w:tcPr>
          <w:p w14:paraId="22FA1AAD" w14:textId="77777777" w:rsidR="009973B4" w:rsidRPr="00A5730C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C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1222" w:type="pct"/>
          </w:tcPr>
          <w:p w14:paraId="6FDE159E" w14:textId="77777777" w:rsidR="009973B4" w:rsidRPr="00A5730C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C">
              <w:rPr>
                <w:rFonts w:ascii="Times New Roman" w:hAnsi="Times New Roman" w:cs="Times New Roman"/>
                <w:sz w:val="15"/>
                <w:szCs w:val="15"/>
              </w:rPr>
              <w:t>XP_970494.1</w:t>
            </w:r>
          </w:p>
        </w:tc>
      </w:tr>
      <w:tr w:rsidR="009973B4" w:rsidRPr="002D4F5D" w14:paraId="7ACD89A5" w14:textId="77777777" w:rsidTr="002E7AA5">
        <w:tc>
          <w:tcPr>
            <w:tcW w:w="911" w:type="pct"/>
          </w:tcPr>
          <w:p w14:paraId="5DBF6A61" w14:textId="77777777" w:rsidR="009973B4" w:rsidRPr="00B71E47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7" w:type="pct"/>
          </w:tcPr>
          <w:p w14:paraId="1360F7E3" w14:textId="77777777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66" w:type="pct"/>
          </w:tcPr>
          <w:p w14:paraId="0A12817B" w14:textId="4A63F914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.</w:t>
            </w:r>
            <w:r w:rsidR="00D755F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astaneum-2</w:t>
            </w:r>
          </w:p>
        </w:tc>
        <w:tc>
          <w:tcPr>
            <w:tcW w:w="594" w:type="pct"/>
          </w:tcPr>
          <w:p w14:paraId="02FE0023" w14:textId="77777777" w:rsidR="009973B4" w:rsidRPr="00A5730C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2" w:type="pct"/>
          </w:tcPr>
          <w:p w14:paraId="6557F7E2" w14:textId="77777777" w:rsidR="009973B4" w:rsidRPr="00A5730C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C">
              <w:rPr>
                <w:rFonts w:ascii="Times New Roman" w:hAnsi="Times New Roman" w:cs="Times New Roman"/>
                <w:sz w:val="15"/>
                <w:szCs w:val="15"/>
              </w:rPr>
              <w:t>XP_973011.2</w:t>
            </w:r>
          </w:p>
        </w:tc>
      </w:tr>
      <w:tr w:rsidR="009973B4" w:rsidRPr="002D4F5D" w14:paraId="373D7083" w14:textId="77777777" w:rsidTr="002E7AA5">
        <w:tc>
          <w:tcPr>
            <w:tcW w:w="911" w:type="pct"/>
          </w:tcPr>
          <w:p w14:paraId="3A26690A" w14:textId="77777777" w:rsidR="009973B4" w:rsidRPr="00B71E47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7" w:type="pct"/>
          </w:tcPr>
          <w:p w14:paraId="6E988643" w14:textId="77777777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66" w:type="pct"/>
          </w:tcPr>
          <w:p w14:paraId="6C63AC2D" w14:textId="78575D03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.</w:t>
            </w:r>
            <w:r w:rsidR="00D755F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astaneum-3</w:t>
            </w:r>
          </w:p>
        </w:tc>
        <w:tc>
          <w:tcPr>
            <w:tcW w:w="594" w:type="pct"/>
          </w:tcPr>
          <w:p w14:paraId="46D133A8" w14:textId="77777777" w:rsidR="009973B4" w:rsidRPr="00A5730C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2" w:type="pct"/>
          </w:tcPr>
          <w:p w14:paraId="62B790DE" w14:textId="77777777" w:rsidR="009973B4" w:rsidRPr="00A5730C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C">
              <w:rPr>
                <w:rFonts w:ascii="Times New Roman" w:hAnsi="Times New Roman" w:cs="Times New Roman"/>
                <w:sz w:val="15"/>
                <w:szCs w:val="15"/>
              </w:rPr>
              <w:t>XP_008190292.1</w:t>
            </w:r>
          </w:p>
        </w:tc>
      </w:tr>
      <w:tr w:rsidR="009973B4" w:rsidRPr="002D4F5D" w14:paraId="78B9A69F" w14:textId="77777777" w:rsidTr="002E7AA5">
        <w:tc>
          <w:tcPr>
            <w:tcW w:w="911" w:type="pct"/>
          </w:tcPr>
          <w:p w14:paraId="4B121F97" w14:textId="77777777" w:rsidR="009973B4" w:rsidRPr="00B71E47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7" w:type="pct"/>
          </w:tcPr>
          <w:p w14:paraId="1152C112" w14:textId="77777777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03F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ptinotarsa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D03F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cemlineata</w:t>
            </w:r>
          </w:p>
        </w:tc>
        <w:tc>
          <w:tcPr>
            <w:tcW w:w="966" w:type="pct"/>
          </w:tcPr>
          <w:p w14:paraId="2EC58185" w14:textId="4A9839BF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.</w:t>
            </w:r>
            <w:r w:rsidR="00D755F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ecemlineata-1</w:t>
            </w:r>
          </w:p>
        </w:tc>
        <w:tc>
          <w:tcPr>
            <w:tcW w:w="594" w:type="pct"/>
          </w:tcPr>
          <w:p w14:paraId="6A0684B6" w14:textId="77777777" w:rsidR="009973B4" w:rsidRPr="00A5730C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C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1222" w:type="pct"/>
          </w:tcPr>
          <w:p w14:paraId="171E1934" w14:textId="77777777" w:rsidR="009973B4" w:rsidRPr="00A5730C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C">
              <w:rPr>
                <w:rFonts w:ascii="Times New Roman" w:hAnsi="Times New Roman" w:cs="Times New Roman"/>
                <w:sz w:val="15"/>
                <w:szCs w:val="15"/>
              </w:rPr>
              <w:t>APF31792.1</w:t>
            </w:r>
          </w:p>
        </w:tc>
      </w:tr>
      <w:tr w:rsidR="009973B4" w:rsidRPr="002D4F5D" w14:paraId="4BFA8B7D" w14:textId="77777777" w:rsidTr="002E7AA5">
        <w:tc>
          <w:tcPr>
            <w:tcW w:w="911" w:type="pct"/>
          </w:tcPr>
          <w:p w14:paraId="053A0D96" w14:textId="77777777" w:rsidR="009973B4" w:rsidRPr="00B71E47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7" w:type="pct"/>
          </w:tcPr>
          <w:p w14:paraId="1F27F5A8" w14:textId="77777777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66" w:type="pct"/>
          </w:tcPr>
          <w:p w14:paraId="5B07F06B" w14:textId="4CEC1F64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.</w:t>
            </w:r>
            <w:r w:rsidR="00D755F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ecemlineata-2</w:t>
            </w:r>
          </w:p>
        </w:tc>
        <w:tc>
          <w:tcPr>
            <w:tcW w:w="594" w:type="pct"/>
          </w:tcPr>
          <w:p w14:paraId="5A9F1029" w14:textId="77777777" w:rsidR="009973B4" w:rsidRPr="00A5730C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2" w:type="pct"/>
          </w:tcPr>
          <w:p w14:paraId="233BE630" w14:textId="77777777" w:rsidR="009973B4" w:rsidRPr="00A5730C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C">
              <w:rPr>
                <w:rFonts w:ascii="Times New Roman" w:hAnsi="Times New Roman" w:cs="Times New Roman"/>
                <w:sz w:val="15"/>
                <w:szCs w:val="15"/>
              </w:rPr>
              <w:t>APF31793.1</w:t>
            </w:r>
          </w:p>
        </w:tc>
      </w:tr>
      <w:tr w:rsidR="009973B4" w:rsidRPr="002D4F5D" w14:paraId="72CE93C2" w14:textId="77777777" w:rsidTr="002E7AA5">
        <w:tc>
          <w:tcPr>
            <w:tcW w:w="911" w:type="pct"/>
          </w:tcPr>
          <w:p w14:paraId="65C62242" w14:textId="77777777" w:rsidR="009973B4" w:rsidRPr="00B71E47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71E47">
              <w:rPr>
                <w:rFonts w:ascii="Times New Roman" w:hAnsi="Times New Roman" w:cs="Times New Roman"/>
                <w:szCs w:val="21"/>
              </w:rPr>
              <w:t>Orthoptera</w:t>
            </w:r>
          </w:p>
        </w:tc>
        <w:tc>
          <w:tcPr>
            <w:tcW w:w="1307" w:type="pct"/>
          </w:tcPr>
          <w:p w14:paraId="7D1D34BC" w14:textId="77777777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03F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histocerca gregaria</w:t>
            </w:r>
          </w:p>
        </w:tc>
        <w:tc>
          <w:tcPr>
            <w:tcW w:w="966" w:type="pct"/>
          </w:tcPr>
          <w:p w14:paraId="647D0CAD" w14:textId="197D125A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.</w:t>
            </w:r>
            <w:r w:rsidR="00D755F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regaria-1</w:t>
            </w:r>
          </w:p>
        </w:tc>
        <w:tc>
          <w:tcPr>
            <w:tcW w:w="594" w:type="pct"/>
          </w:tcPr>
          <w:p w14:paraId="2C5C36C5" w14:textId="77777777" w:rsidR="009973B4" w:rsidRPr="00A5730C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C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1222" w:type="pct"/>
          </w:tcPr>
          <w:p w14:paraId="68ADE8F3" w14:textId="77777777" w:rsidR="009973B4" w:rsidRPr="00A5730C" w:rsidRDefault="009973B4" w:rsidP="002E7AA5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A5730C">
              <w:rPr>
                <w:rFonts w:ascii="Times New Roman" w:hAnsi="Times New Roman" w:cs="Times New Roman"/>
                <w:sz w:val="15"/>
                <w:szCs w:val="15"/>
              </w:rPr>
              <w:t>AHN55088.1</w:t>
            </w:r>
          </w:p>
        </w:tc>
      </w:tr>
      <w:tr w:rsidR="009973B4" w:rsidRPr="002D4F5D" w14:paraId="74FDF734" w14:textId="77777777" w:rsidTr="002E7AA5">
        <w:tc>
          <w:tcPr>
            <w:tcW w:w="911" w:type="pct"/>
          </w:tcPr>
          <w:p w14:paraId="7A075F60" w14:textId="77777777" w:rsidR="009973B4" w:rsidRPr="00B71E47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7" w:type="pct"/>
          </w:tcPr>
          <w:p w14:paraId="07E2E748" w14:textId="77777777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66" w:type="pct"/>
          </w:tcPr>
          <w:p w14:paraId="26CF5CF2" w14:textId="6E35C40F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.</w:t>
            </w:r>
            <w:r w:rsidR="00D755F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regaria-2</w:t>
            </w:r>
          </w:p>
        </w:tc>
        <w:tc>
          <w:tcPr>
            <w:tcW w:w="594" w:type="pct"/>
          </w:tcPr>
          <w:p w14:paraId="7C2D74B2" w14:textId="77777777" w:rsidR="009973B4" w:rsidRPr="00A5730C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2" w:type="pct"/>
          </w:tcPr>
          <w:p w14:paraId="76E2C71F" w14:textId="77777777" w:rsidR="009973B4" w:rsidRPr="00A5730C" w:rsidRDefault="009973B4" w:rsidP="002E7AA5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A5730C">
              <w:rPr>
                <w:rFonts w:ascii="Times New Roman" w:hAnsi="Times New Roman" w:cs="Times New Roman"/>
                <w:sz w:val="15"/>
                <w:szCs w:val="15"/>
              </w:rPr>
              <w:t>AHN55088.1</w:t>
            </w:r>
          </w:p>
        </w:tc>
      </w:tr>
      <w:tr w:rsidR="009973B4" w:rsidRPr="002D4F5D" w14:paraId="4225DC0B" w14:textId="77777777" w:rsidTr="002E7AA5">
        <w:tc>
          <w:tcPr>
            <w:tcW w:w="911" w:type="pct"/>
          </w:tcPr>
          <w:p w14:paraId="4E018B56" w14:textId="77777777" w:rsidR="009973B4" w:rsidRPr="00B71E47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7" w:type="pct"/>
          </w:tcPr>
          <w:p w14:paraId="2C4B4F6A" w14:textId="77777777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66" w:type="pct"/>
          </w:tcPr>
          <w:p w14:paraId="603261EF" w14:textId="1FAF6A96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.</w:t>
            </w:r>
            <w:r w:rsidR="00D755F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regaria-3</w:t>
            </w:r>
          </w:p>
        </w:tc>
        <w:tc>
          <w:tcPr>
            <w:tcW w:w="594" w:type="pct"/>
          </w:tcPr>
          <w:p w14:paraId="07E3F228" w14:textId="77777777" w:rsidR="009973B4" w:rsidRPr="00A5730C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2" w:type="pct"/>
          </w:tcPr>
          <w:p w14:paraId="4ECDA453" w14:textId="77777777" w:rsidR="009973B4" w:rsidRPr="00A5730C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C">
              <w:rPr>
                <w:rFonts w:ascii="Times New Roman" w:hAnsi="Times New Roman" w:cs="Times New Roman"/>
                <w:sz w:val="15"/>
                <w:szCs w:val="15"/>
              </w:rPr>
              <w:t>AHN55090.1</w:t>
            </w:r>
          </w:p>
        </w:tc>
      </w:tr>
      <w:tr w:rsidR="009973B4" w:rsidRPr="002D4F5D" w14:paraId="22BE9209" w14:textId="77777777" w:rsidTr="002E7AA5">
        <w:tc>
          <w:tcPr>
            <w:tcW w:w="911" w:type="pct"/>
          </w:tcPr>
          <w:p w14:paraId="41776E4F" w14:textId="77777777" w:rsidR="009973B4" w:rsidRPr="00B71E47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7" w:type="pct"/>
          </w:tcPr>
          <w:p w14:paraId="1DCF9E26" w14:textId="77777777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66" w:type="pct"/>
          </w:tcPr>
          <w:p w14:paraId="40F2DC4A" w14:textId="2798CF24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.</w:t>
            </w:r>
            <w:r w:rsidR="00D755F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regaria-4</w:t>
            </w:r>
          </w:p>
        </w:tc>
        <w:tc>
          <w:tcPr>
            <w:tcW w:w="594" w:type="pct"/>
          </w:tcPr>
          <w:p w14:paraId="3FF9DD79" w14:textId="77777777" w:rsidR="009973B4" w:rsidRPr="00A5730C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2" w:type="pct"/>
          </w:tcPr>
          <w:p w14:paraId="6FB23595" w14:textId="77777777" w:rsidR="009973B4" w:rsidRPr="00A5730C" w:rsidRDefault="009973B4" w:rsidP="002E7AA5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A5730C">
              <w:rPr>
                <w:rFonts w:ascii="Times New Roman" w:hAnsi="Times New Roman" w:cs="Times New Roman"/>
                <w:sz w:val="15"/>
                <w:szCs w:val="15"/>
              </w:rPr>
              <w:t>AHN55091.1</w:t>
            </w:r>
          </w:p>
        </w:tc>
      </w:tr>
      <w:tr w:rsidR="009973B4" w:rsidRPr="002D4F5D" w14:paraId="4A09538C" w14:textId="77777777" w:rsidTr="002E7AA5">
        <w:tc>
          <w:tcPr>
            <w:tcW w:w="911" w:type="pct"/>
          </w:tcPr>
          <w:p w14:paraId="03F53552" w14:textId="77777777" w:rsidR="009973B4" w:rsidRPr="00B71E47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7" w:type="pct"/>
          </w:tcPr>
          <w:p w14:paraId="710B3A4A" w14:textId="77777777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03F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custa migratoria</w:t>
            </w:r>
          </w:p>
        </w:tc>
        <w:tc>
          <w:tcPr>
            <w:tcW w:w="966" w:type="pct"/>
          </w:tcPr>
          <w:p w14:paraId="56C82F3A" w14:textId="2C4F58F8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.</w:t>
            </w:r>
            <w:r w:rsidR="00D755F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gratoria-1</w:t>
            </w:r>
          </w:p>
        </w:tc>
        <w:tc>
          <w:tcPr>
            <w:tcW w:w="594" w:type="pct"/>
          </w:tcPr>
          <w:p w14:paraId="58C8B822" w14:textId="77777777" w:rsidR="009973B4" w:rsidRPr="00A5730C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C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1222" w:type="pct"/>
          </w:tcPr>
          <w:p w14:paraId="274CD80E" w14:textId="77777777" w:rsidR="009973B4" w:rsidRPr="00A5730C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C">
              <w:rPr>
                <w:rFonts w:ascii="Times New Roman" w:hAnsi="Times New Roman" w:cs="Times New Roman"/>
                <w:sz w:val="15"/>
                <w:szCs w:val="15"/>
              </w:rPr>
              <w:t>APF31794.1</w:t>
            </w:r>
          </w:p>
        </w:tc>
      </w:tr>
      <w:tr w:rsidR="009973B4" w:rsidRPr="002D4F5D" w14:paraId="7575D932" w14:textId="77777777" w:rsidTr="002E7AA5">
        <w:tc>
          <w:tcPr>
            <w:tcW w:w="911" w:type="pct"/>
          </w:tcPr>
          <w:p w14:paraId="62D7001E" w14:textId="77777777" w:rsidR="009973B4" w:rsidRPr="00B71E47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7" w:type="pct"/>
          </w:tcPr>
          <w:p w14:paraId="6D2C6C11" w14:textId="77777777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66" w:type="pct"/>
          </w:tcPr>
          <w:p w14:paraId="5C3ABAF7" w14:textId="7B14E11B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.</w:t>
            </w:r>
            <w:r w:rsidR="00D755F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gratoria-2</w:t>
            </w:r>
          </w:p>
        </w:tc>
        <w:tc>
          <w:tcPr>
            <w:tcW w:w="594" w:type="pct"/>
          </w:tcPr>
          <w:p w14:paraId="54237A0F" w14:textId="77777777" w:rsidR="009973B4" w:rsidRPr="00A5730C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2" w:type="pct"/>
          </w:tcPr>
          <w:p w14:paraId="700E739A" w14:textId="77777777" w:rsidR="009973B4" w:rsidRPr="00A5730C" w:rsidRDefault="009973B4" w:rsidP="002E7AA5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A5730C">
              <w:rPr>
                <w:rFonts w:ascii="Times New Roman" w:hAnsi="Times New Roman" w:cs="Times New Roman"/>
                <w:sz w:val="15"/>
                <w:szCs w:val="15"/>
              </w:rPr>
              <w:t>ARW74135.1</w:t>
            </w:r>
          </w:p>
        </w:tc>
      </w:tr>
      <w:tr w:rsidR="009973B4" w:rsidRPr="002D4F5D" w14:paraId="580DE537" w14:textId="77777777" w:rsidTr="002E7AA5">
        <w:tc>
          <w:tcPr>
            <w:tcW w:w="911" w:type="pct"/>
          </w:tcPr>
          <w:p w14:paraId="451A55EA" w14:textId="77777777" w:rsidR="009973B4" w:rsidRPr="00B71E47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7" w:type="pct"/>
          </w:tcPr>
          <w:p w14:paraId="1E5ECA80" w14:textId="77777777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66" w:type="pct"/>
          </w:tcPr>
          <w:p w14:paraId="358B57D5" w14:textId="6B0CBFCB" w:rsidR="009973B4" w:rsidRPr="00D03F02" w:rsidRDefault="009973B4" w:rsidP="002E7AA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.</w:t>
            </w:r>
            <w:r w:rsidR="00D755F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D03F0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gratoria-3</w:t>
            </w:r>
          </w:p>
        </w:tc>
        <w:tc>
          <w:tcPr>
            <w:tcW w:w="594" w:type="pct"/>
          </w:tcPr>
          <w:p w14:paraId="3DB55D39" w14:textId="77777777" w:rsidR="009973B4" w:rsidRPr="00A5730C" w:rsidRDefault="009973B4" w:rsidP="002E7AA5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2" w:type="pct"/>
          </w:tcPr>
          <w:p w14:paraId="71C61B30" w14:textId="77777777" w:rsidR="009973B4" w:rsidRPr="00A5730C" w:rsidRDefault="009973B4" w:rsidP="002E7AA5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1F53BA">
              <w:rPr>
                <w:rFonts w:ascii="Times New Roman" w:hAnsi="Times New Roman" w:cs="Times New Roman"/>
                <w:sz w:val="15"/>
                <w:szCs w:val="15"/>
              </w:rPr>
              <w:t>ARW74136.1</w:t>
            </w:r>
          </w:p>
        </w:tc>
      </w:tr>
    </w:tbl>
    <w:bookmarkEnd w:id="0"/>
    <w:p w14:paraId="21A185B9" w14:textId="3F795375" w:rsidR="00561956" w:rsidRPr="00561956" w:rsidRDefault="00561956" w:rsidP="00561956">
      <w:pPr>
        <w:rPr>
          <w:rFonts w:ascii="Times New Roman" w:hAnsi="Times New Roman" w:cs="Times New Roman"/>
          <w:sz w:val="18"/>
          <w:szCs w:val="20"/>
        </w:rPr>
      </w:pPr>
      <w:r w:rsidRPr="0099395B">
        <w:rPr>
          <w:rFonts w:ascii="Times New Roman" w:hAnsi="Times New Roman" w:cs="Times New Roman"/>
          <w:b/>
          <w:bCs/>
          <w:sz w:val="18"/>
          <w:szCs w:val="20"/>
        </w:rPr>
        <w:t>Table.S1.</w:t>
      </w:r>
      <w:r w:rsidRPr="00561956">
        <w:rPr>
          <w:rFonts w:ascii="Times New Roman" w:hAnsi="Times New Roman" w:cs="Times New Roman"/>
          <w:sz w:val="18"/>
          <w:szCs w:val="20"/>
        </w:rPr>
        <w:t xml:space="preserve"> Different species dsRNase GenBank accession numbers</w:t>
      </w:r>
    </w:p>
    <w:p w14:paraId="0FCFF750" w14:textId="77777777" w:rsidR="00561956" w:rsidRPr="00561956" w:rsidRDefault="00561956" w:rsidP="00561956">
      <w:pPr>
        <w:jc w:val="center"/>
      </w:pPr>
    </w:p>
    <w:p w14:paraId="02640474" w14:textId="27A3ED4A" w:rsidR="009973B4" w:rsidRPr="00561956" w:rsidRDefault="009B1812">
      <w:pPr>
        <w:rPr>
          <w:rFonts w:ascii="Times New Roman" w:hAnsi="Times New Roman" w:cs="Times New Roman"/>
          <w:sz w:val="18"/>
          <w:szCs w:val="20"/>
        </w:rPr>
      </w:pPr>
      <w:r w:rsidRPr="0012716E">
        <w:rPr>
          <w:rFonts w:ascii="Times New Roman" w:hAnsi="Times New Roman" w:cs="Times New Roman"/>
          <w:b/>
          <w:bCs/>
          <w:sz w:val="18"/>
          <w:szCs w:val="20"/>
        </w:rPr>
        <w:lastRenderedPageBreak/>
        <w:t>Table</w:t>
      </w:r>
      <w:r w:rsidR="00FB2D91" w:rsidRPr="0012716E">
        <w:rPr>
          <w:rFonts w:ascii="Times New Roman" w:hAnsi="Times New Roman" w:cs="Times New Roman"/>
          <w:b/>
          <w:bCs/>
          <w:sz w:val="18"/>
          <w:szCs w:val="20"/>
        </w:rPr>
        <w:t>.</w:t>
      </w:r>
      <w:r w:rsidRPr="0012716E">
        <w:rPr>
          <w:rFonts w:ascii="Times New Roman" w:hAnsi="Times New Roman" w:cs="Times New Roman"/>
          <w:b/>
          <w:bCs/>
          <w:sz w:val="18"/>
          <w:szCs w:val="20"/>
        </w:rPr>
        <w:t>S2</w:t>
      </w:r>
      <w:r w:rsidRPr="00561956">
        <w:rPr>
          <w:rFonts w:ascii="Times New Roman" w:hAnsi="Times New Roman" w:cs="Times New Roman"/>
          <w:sz w:val="18"/>
          <w:szCs w:val="20"/>
        </w:rPr>
        <w:t>.</w:t>
      </w:r>
      <w:r w:rsidR="0012716E">
        <w:rPr>
          <w:rFonts w:ascii="Times New Roman" w:hAnsi="Times New Roman" w:cs="Times New Roman"/>
          <w:sz w:val="18"/>
          <w:szCs w:val="20"/>
        </w:rPr>
        <w:t xml:space="preserve"> </w:t>
      </w:r>
      <w:r w:rsidRPr="00561956">
        <w:rPr>
          <w:rFonts w:ascii="Times New Roman" w:hAnsi="Times New Roman" w:cs="Times New Roman"/>
          <w:sz w:val="18"/>
          <w:szCs w:val="20"/>
        </w:rPr>
        <w:t>All primer sequences used in this study</w:t>
      </w:r>
    </w:p>
    <w:tbl>
      <w:tblPr>
        <w:tblStyle w:val="a3"/>
        <w:tblpPr w:leftFromText="180" w:rightFromText="180" w:vertAnchor="text" w:horzAnchor="margin" w:tblpY="223"/>
        <w:tblW w:w="77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281"/>
        <w:gridCol w:w="2693"/>
        <w:gridCol w:w="2552"/>
      </w:tblGrid>
      <w:tr w:rsidR="00C74652" w:rsidRPr="00534F9F" w14:paraId="4C8C7EFE" w14:textId="77777777" w:rsidTr="00ED541F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3955529F" w14:textId="77777777" w:rsidR="00C74652" w:rsidRPr="00A324F0" w:rsidRDefault="00C74652" w:rsidP="006C2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90304096"/>
            <w:r w:rsidRPr="00A324F0"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194F68B1" w14:textId="77777777" w:rsidR="00C74652" w:rsidRPr="00A324F0" w:rsidRDefault="00C74652" w:rsidP="006C2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4F0">
              <w:rPr>
                <w:rFonts w:ascii="Times New Roman" w:hAnsi="Times New Roman" w:cs="Times New Roman"/>
                <w:sz w:val="18"/>
                <w:szCs w:val="18"/>
              </w:rPr>
              <w:t xml:space="preserve">Gene name 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6701A5B" w14:textId="0D3F2362" w:rsidR="00C74652" w:rsidRPr="00A324F0" w:rsidRDefault="00C74652" w:rsidP="006C2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4F0">
              <w:rPr>
                <w:rFonts w:ascii="Times New Roman" w:hAnsi="Times New Roman" w:cs="Times New Roman"/>
                <w:sz w:val="18"/>
                <w:szCs w:val="18"/>
              </w:rPr>
              <w:t>Forward primer</w:t>
            </w:r>
            <w:r w:rsidR="0099395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324F0">
              <w:rPr>
                <w:rFonts w:ascii="Times New Roman" w:hAnsi="Times New Roman" w:cs="Times New Roman"/>
                <w:sz w:val="18"/>
                <w:szCs w:val="18"/>
              </w:rPr>
              <w:t>(5’-3’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5AFD68B" w14:textId="4A3D1548" w:rsidR="00C74652" w:rsidRPr="00A324F0" w:rsidRDefault="00C74652" w:rsidP="006C2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4F0">
              <w:rPr>
                <w:rFonts w:ascii="Times New Roman" w:hAnsi="Times New Roman" w:cs="Times New Roman"/>
                <w:sz w:val="18"/>
                <w:szCs w:val="18"/>
              </w:rPr>
              <w:t>Reverse primer</w:t>
            </w:r>
            <w:r w:rsidR="0099395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324F0">
              <w:rPr>
                <w:rFonts w:ascii="Times New Roman" w:hAnsi="Times New Roman" w:cs="Times New Roman"/>
                <w:sz w:val="18"/>
                <w:szCs w:val="18"/>
              </w:rPr>
              <w:t>(5’-3’)</w:t>
            </w:r>
          </w:p>
        </w:tc>
      </w:tr>
      <w:tr w:rsidR="00C74652" w:rsidRPr="00534F9F" w14:paraId="4D4856C7" w14:textId="77777777" w:rsidTr="00ED541F">
        <w:tc>
          <w:tcPr>
            <w:tcW w:w="1271" w:type="dxa"/>
            <w:tcBorders>
              <w:top w:val="single" w:sz="4" w:space="0" w:color="auto"/>
            </w:tcBorders>
          </w:tcPr>
          <w:p w14:paraId="44F0C431" w14:textId="77777777" w:rsidR="00C74652" w:rsidRPr="00F67C87" w:rsidRDefault="00C74652" w:rsidP="006C2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7C87">
              <w:rPr>
                <w:rFonts w:ascii="Times New Roman" w:hAnsi="Times New Roman" w:cs="Times New Roman"/>
                <w:sz w:val="18"/>
                <w:szCs w:val="18"/>
              </w:rPr>
              <w:t xml:space="preserve">Amplification 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63A3778C" w14:textId="77777777" w:rsidR="00C74652" w:rsidRPr="00534F9F" w:rsidRDefault="00C74652" w:rsidP="006C236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34F9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</w:t>
            </w:r>
            <w:r w:rsidRPr="00534F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dsRNase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112E1758" w14:textId="77777777" w:rsidR="00C74652" w:rsidRPr="00427AFE" w:rsidRDefault="00C74652" w:rsidP="006C23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AFE">
              <w:rPr>
                <w:rFonts w:ascii="Times New Roman" w:hAnsi="Times New Roman" w:cs="Times New Roman"/>
                <w:sz w:val="15"/>
                <w:szCs w:val="15"/>
              </w:rPr>
              <w:t>ATGTCTGGCGAATACAGACG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30424A82" w14:textId="77777777" w:rsidR="00C74652" w:rsidRPr="00427AFE" w:rsidRDefault="00C74652" w:rsidP="006C23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AFE">
              <w:rPr>
                <w:rFonts w:ascii="Times New Roman" w:hAnsi="Times New Roman" w:cs="Times New Roman"/>
                <w:sz w:val="15"/>
                <w:szCs w:val="15"/>
              </w:rPr>
              <w:t>CATCCGACCTCCTTTGTCAG</w:t>
            </w:r>
          </w:p>
        </w:tc>
      </w:tr>
      <w:tr w:rsidR="00C74652" w:rsidRPr="00534F9F" w14:paraId="19DDA59B" w14:textId="77777777" w:rsidTr="00ED541F">
        <w:tc>
          <w:tcPr>
            <w:tcW w:w="1271" w:type="dxa"/>
          </w:tcPr>
          <w:p w14:paraId="6B35F49F" w14:textId="77777777" w:rsidR="00C74652" w:rsidRPr="00F67C87" w:rsidRDefault="00C74652" w:rsidP="006C23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</w:tcPr>
          <w:p w14:paraId="0FF659EC" w14:textId="77777777" w:rsidR="00C74652" w:rsidRPr="00534F9F" w:rsidRDefault="00C74652" w:rsidP="006C2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F9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</w:t>
            </w:r>
            <w:r w:rsidRPr="00534F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dsRNase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2693" w:type="dxa"/>
          </w:tcPr>
          <w:p w14:paraId="78E46469" w14:textId="77777777" w:rsidR="00C74652" w:rsidRPr="00427AFE" w:rsidRDefault="00C74652" w:rsidP="006C23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E19B3">
              <w:rPr>
                <w:rFonts w:ascii="Times New Roman" w:hAnsi="Times New Roman" w:cs="Times New Roman"/>
                <w:sz w:val="15"/>
                <w:szCs w:val="15"/>
              </w:rPr>
              <w:t>GCTGTACATAGTCAGGCCCC</w:t>
            </w:r>
          </w:p>
        </w:tc>
        <w:tc>
          <w:tcPr>
            <w:tcW w:w="2552" w:type="dxa"/>
          </w:tcPr>
          <w:p w14:paraId="6CECFA64" w14:textId="77777777" w:rsidR="00C74652" w:rsidRPr="00427AFE" w:rsidRDefault="00C74652" w:rsidP="006C23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2C1C">
              <w:rPr>
                <w:rFonts w:ascii="Times New Roman" w:hAnsi="Times New Roman" w:cs="Times New Roman"/>
                <w:sz w:val="15"/>
                <w:szCs w:val="15"/>
              </w:rPr>
              <w:t>ACGTTCACGTTAAAACACAATCG</w:t>
            </w:r>
          </w:p>
        </w:tc>
      </w:tr>
      <w:tr w:rsidR="00C74652" w:rsidRPr="00534F9F" w14:paraId="19BF3BA3" w14:textId="77777777" w:rsidTr="00ED541F">
        <w:tc>
          <w:tcPr>
            <w:tcW w:w="1271" w:type="dxa"/>
          </w:tcPr>
          <w:p w14:paraId="6726FD94" w14:textId="77777777" w:rsidR="00C74652" w:rsidRPr="00F67C87" w:rsidRDefault="00C74652" w:rsidP="006C23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</w:tcPr>
          <w:p w14:paraId="5DDB0189" w14:textId="77777777" w:rsidR="00C74652" w:rsidRPr="00534F9F" w:rsidRDefault="00C74652" w:rsidP="006C2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F9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</w:t>
            </w:r>
            <w:r w:rsidRPr="00534F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dsRNase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</w:t>
            </w:r>
          </w:p>
        </w:tc>
        <w:tc>
          <w:tcPr>
            <w:tcW w:w="2693" w:type="dxa"/>
          </w:tcPr>
          <w:p w14:paraId="35D6DEC1" w14:textId="77777777" w:rsidR="00C74652" w:rsidRPr="004B2C1C" w:rsidRDefault="00C74652" w:rsidP="006C2363">
            <w:pPr>
              <w:rPr>
                <w:rFonts w:ascii="Times New Roman" w:hAnsi="Times New Roman" w:cs="Times New Roman"/>
              </w:rPr>
            </w:pPr>
            <w:r w:rsidRPr="004B2C1C">
              <w:rPr>
                <w:rFonts w:ascii="Times New Roman" w:hAnsi="Times New Roman" w:cs="Times New Roman"/>
                <w:sz w:val="15"/>
                <w:szCs w:val="15"/>
              </w:rPr>
              <w:t>ATGCGTGCAGTGTTAGTGCT</w:t>
            </w:r>
          </w:p>
        </w:tc>
        <w:tc>
          <w:tcPr>
            <w:tcW w:w="2552" w:type="dxa"/>
          </w:tcPr>
          <w:p w14:paraId="0F2C60DE" w14:textId="77777777" w:rsidR="00C74652" w:rsidRPr="00427AFE" w:rsidRDefault="00C74652" w:rsidP="006C23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4" w:name="_Hlk80561476"/>
            <w:r w:rsidRPr="004B2C1C">
              <w:rPr>
                <w:rFonts w:ascii="Times New Roman" w:hAnsi="Times New Roman" w:cs="Times New Roman"/>
                <w:sz w:val="15"/>
                <w:szCs w:val="15"/>
              </w:rPr>
              <w:t>TTAAGCAAGGAGTCCATTGGTAG</w:t>
            </w:r>
            <w:bookmarkEnd w:id="4"/>
          </w:p>
        </w:tc>
      </w:tr>
      <w:tr w:rsidR="00C74652" w:rsidRPr="00534F9F" w14:paraId="722FBA4C" w14:textId="77777777" w:rsidTr="00ED541F">
        <w:tc>
          <w:tcPr>
            <w:tcW w:w="1271" w:type="dxa"/>
          </w:tcPr>
          <w:p w14:paraId="585F995B" w14:textId="77777777" w:rsidR="00C74652" w:rsidRPr="00F67C87" w:rsidRDefault="00C74652" w:rsidP="006C23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</w:tcPr>
          <w:p w14:paraId="668B1A4A" w14:textId="77777777" w:rsidR="00C74652" w:rsidRPr="00534F9F" w:rsidRDefault="00C74652" w:rsidP="006C2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F9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</w:t>
            </w:r>
            <w:r w:rsidRPr="00534F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dsRNase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2693" w:type="dxa"/>
          </w:tcPr>
          <w:p w14:paraId="017C67BF" w14:textId="77777777" w:rsidR="00C74652" w:rsidRPr="00427AFE" w:rsidRDefault="00C74652" w:rsidP="006C23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8DE">
              <w:rPr>
                <w:rFonts w:ascii="Times New Roman" w:hAnsi="Times New Roman" w:cs="Times New Roman"/>
                <w:sz w:val="15"/>
                <w:szCs w:val="15"/>
              </w:rPr>
              <w:t>CGAGGCTAGAGCCACTAACG</w:t>
            </w:r>
          </w:p>
        </w:tc>
        <w:tc>
          <w:tcPr>
            <w:tcW w:w="2552" w:type="dxa"/>
          </w:tcPr>
          <w:p w14:paraId="1CA4BC37" w14:textId="77777777" w:rsidR="00C74652" w:rsidRPr="00427AFE" w:rsidRDefault="00C74652" w:rsidP="006C23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8DE">
              <w:rPr>
                <w:rFonts w:ascii="Times New Roman" w:hAnsi="Times New Roman" w:cs="Times New Roman"/>
                <w:sz w:val="15"/>
                <w:szCs w:val="15"/>
              </w:rPr>
              <w:t>ACCACGGTGTTATAGCCAGC</w:t>
            </w:r>
          </w:p>
        </w:tc>
      </w:tr>
      <w:tr w:rsidR="00C74652" w:rsidRPr="00534F9F" w14:paraId="5EDD584C" w14:textId="77777777" w:rsidTr="00ED541F">
        <w:tc>
          <w:tcPr>
            <w:tcW w:w="1271" w:type="dxa"/>
          </w:tcPr>
          <w:p w14:paraId="2C0AF0B8" w14:textId="77777777" w:rsidR="00C74652" w:rsidRPr="00F67C87" w:rsidRDefault="00C74652" w:rsidP="006C2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7C87">
              <w:rPr>
                <w:rFonts w:ascii="Times New Roman" w:hAnsi="Times New Roman" w:cs="Times New Roman"/>
                <w:sz w:val="18"/>
                <w:szCs w:val="18"/>
              </w:rPr>
              <w:t>RT-</w:t>
            </w:r>
            <w:r w:rsidRPr="00F67C87"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 w:rsidRPr="00F67C87"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</w:p>
        </w:tc>
        <w:tc>
          <w:tcPr>
            <w:tcW w:w="1281" w:type="dxa"/>
          </w:tcPr>
          <w:p w14:paraId="3AC1871B" w14:textId="77777777" w:rsidR="00C74652" w:rsidRPr="00534F9F" w:rsidRDefault="00C74652" w:rsidP="006C236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sf</w:t>
            </w:r>
            <w:r w:rsidRPr="00534F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Nase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2693" w:type="dxa"/>
          </w:tcPr>
          <w:p w14:paraId="2D68DC7E" w14:textId="77777777" w:rsidR="00C74652" w:rsidRPr="00C378DE" w:rsidRDefault="00C74652" w:rsidP="006C23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7A47">
              <w:rPr>
                <w:rFonts w:ascii="Times New Roman" w:hAnsi="Times New Roman" w:cs="Times New Roman"/>
                <w:kern w:val="0"/>
                <w:sz w:val="15"/>
                <w:szCs w:val="15"/>
              </w:rPr>
              <w:t>CGGATTGAAGAGGCCACAGT</w:t>
            </w:r>
          </w:p>
        </w:tc>
        <w:tc>
          <w:tcPr>
            <w:tcW w:w="2552" w:type="dxa"/>
          </w:tcPr>
          <w:p w14:paraId="2ADFA4C4" w14:textId="77777777" w:rsidR="00C74652" w:rsidRPr="00C378DE" w:rsidRDefault="00C74652" w:rsidP="006C23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E19B3">
              <w:rPr>
                <w:rFonts w:ascii="Times New Roman" w:hAnsi="Times New Roman" w:cs="Times New Roman"/>
                <w:kern w:val="0"/>
                <w:sz w:val="15"/>
                <w:szCs w:val="15"/>
              </w:rPr>
              <w:t>CTGAGGAGCAGTGTTGACGT</w:t>
            </w:r>
          </w:p>
        </w:tc>
      </w:tr>
      <w:tr w:rsidR="00C74652" w:rsidRPr="00534F9F" w14:paraId="4836DA1F" w14:textId="77777777" w:rsidTr="00ED541F">
        <w:tc>
          <w:tcPr>
            <w:tcW w:w="1271" w:type="dxa"/>
          </w:tcPr>
          <w:p w14:paraId="6C9141F6" w14:textId="77777777" w:rsidR="00C74652" w:rsidRPr="00F67C87" w:rsidRDefault="00C74652" w:rsidP="006C23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</w:tcPr>
          <w:p w14:paraId="1B9C58DB" w14:textId="77777777" w:rsidR="00C74652" w:rsidRPr="00534F9F" w:rsidRDefault="00C74652" w:rsidP="006C236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sf</w:t>
            </w:r>
            <w:r w:rsidRPr="00534F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Nase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2693" w:type="dxa"/>
          </w:tcPr>
          <w:p w14:paraId="58097EFB" w14:textId="77777777" w:rsidR="00C74652" w:rsidRPr="00C378DE" w:rsidRDefault="00C74652" w:rsidP="006C23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2C1C">
              <w:rPr>
                <w:rFonts w:ascii="Times New Roman" w:hAnsi="Times New Roman" w:cs="Times New Roman"/>
                <w:kern w:val="0"/>
                <w:sz w:val="15"/>
                <w:szCs w:val="15"/>
              </w:rPr>
              <w:t>TAGAGGTCAAAAGGCGGCTG</w:t>
            </w:r>
          </w:p>
        </w:tc>
        <w:tc>
          <w:tcPr>
            <w:tcW w:w="2552" w:type="dxa"/>
          </w:tcPr>
          <w:p w14:paraId="7F595093" w14:textId="77777777" w:rsidR="00C74652" w:rsidRPr="00C378DE" w:rsidRDefault="00C74652" w:rsidP="006C23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2C1C">
              <w:rPr>
                <w:rFonts w:ascii="Times New Roman" w:hAnsi="Times New Roman" w:cs="Times New Roman"/>
                <w:kern w:val="0"/>
                <w:sz w:val="15"/>
                <w:szCs w:val="15"/>
              </w:rPr>
              <w:t>AATGGAAGGTCGCACGTTCT</w:t>
            </w:r>
          </w:p>
        </w:tc>
      </w:tr>
      <w:tr w:rsidR="00C74652" w:rsidRPr="00534F9F" w14:paraId="16D48ECB" w14:textId="77777777" w:rsidTr="00ED541F">
        <w:tc>
          <w:tcPr>
            <w:tcW w:w="1271" w:type="dxa"/>
          </w:tcPr>
          <w:p w14:paraId="7B5AC182" w14:textId="77777777" w:rsidR="00C74652" w:rsidRPr="00F67C87" w:rsidRDefault="00C74652" w:rsidP="006C23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</w:tcPr>
          <w:p w14:paraId="63BE87CB" w14:textId="77777777" w:rsidR="00C74652" w:rsidRPr="00534F9F" w:rsidRDefault="00C74652" w:rsidP="006C236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sf</w:t>
            </w:r>
            <w:r w:rsidRPr="00534F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Nase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</w:t>
            </w:r>
          </w:p>
        </w:tc>
        <w:tc>
          <w:tcPr>
            <w:tcW w:w="2693" w:type="dxa"/>
          </w:tcPr>
          <w:p w14:paraId="1F6C626C" w14:textId="77777777" w:rsidR="00C74652" w:rsidRPr="00C378DE" w:rsidRDefault="00C74652" w:rsidP="006C23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F313B">
              <w:rPr>
                <w:rFonts w:ascii="Times New Roman" w:hAnsi="Times New Roman" w:cs="Times New Roman"/>
                <w:kern w:val="0"/>
                <w:sz w:val="15"/>
                <w:szCs w:val="15"/>
              </w:rPr>
              <w:t>AACAAGTTGTCGTCGCTTGC</w:t>
            </w:r>
          </w:p>
        </w:tc>
        <w:tc>
          <w:tcPr>
            <w:tcW w:w="2552" w:type="dxa"/>
          </w:tcPr>
          <w:p w14:paraId="1C087D63" w14:textId="77777777" w:rsidR="00C74652" w:rsidRPr="00C378DE" w:rsidRDefault="00C74652" w:rsidP="006C23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F313B">
              <w:rPr>
                <w:rFonts w:ascii="Times New Roman" w:hAnsi="Times New Roman" w:cs="Times New Roman"/>
                <w:kern w:val="0"/>
                <w:sz w:val="15"/>
                <w:szCs w:val="15"/>
              </w:rPr>
              <w:t>AGCATGTGAGCTGACCGAAA</w:t>
            </w:r>
          </w:p>
        </w:tc>
      </w:tr>
      <w:tr w:rsidR="00C74652" w:rsidRPr="00534F9F" w14:paraId="7924D723" w14:textId="77777777" w:rsidTr="00ED541F">
        <w:tc>
          <w:tcPr>
            <w:tcW w:w="1271" w:type="dxa"/>
          </w:tcPr>
          <w:p w14:paraId="7376ACFA" w14:textId="77777777" w:rsidR="00C74652" w:rsidRPr="00F67C87" w:rsidRDefault="00C74652" w:rsidP="006C23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</w:tcPr>
          <w:p w14:paraId="2AD6EB9B" w14:textId="77777777" w:rsidR="00C74652" w:rsidRPr="00534F9F" w:rsidRDefault="00C74652" w:rsidP="006C236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sf</w:t>
            </w:r>
            <w:r w:rsidRPr="00534F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Nase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2693" w:type="dxa"/>
          </w:tcPr>
          <w:p w14:paraId="12196BA8" w14:textId="77777777" w:rsidR="00C74652" w:rsidRPr="00C378DE" w:rsidRDefault="00C74652" w:rsidP="006C23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3545">
              <w:rPr>
                <w:rFonts w:ascii="Times New Roman" w:hAnsi="Times New Roman" w:cs="Times New Roman"/>
                <w:kern w:val="0"/>
                <w:sz w:val="15"/>
                <w:szCs w:val="15"/>
              </w:rPr>
              <w:t>CACATCCAACTCACGAGGCT</w:t>
            </w:r>
          </w:p>
        </w:tc>
        <w:tc>
          <w:tcPr>
            <w:tcW w:w="2552" w:type="dxa"/>
          </w:tcPr>
          <w:p w14:paraId="7443D768" w14:textId="77777777" w:rsidR="00C74652" w:rsidRPr="00C378DE" w:rsidRDefault="00C74652" w:rsidP="006C23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3545">
              <w:rPr>
                <w:rFonts w:ascii="Times New Roman" w:hAnsi="Times New Roman" w:cs="Times New Roman"/>
                <w:kern w:val="0"/>
                <w:sz w:val="15"/>
                <w:szCs w:val="15"/>
              </w:rPr>
              <w:t>AACTTCGAGGCGACGTTCAT</w:t>
            </w:r>
          </w:p>
        </w:tc>
      </w:tr>
      <w:tr w:rsidR="00C74652" w:rsidRPr="00534F9F" w14:paraId="5C9E238C" w14:textId="77777777" w:rsidTr="00ED541F">
        <w:tc>
          <w:tcPr>
            <w:tcW w:w="1271" w:type="dxa"/>
          </w:tcPr>
          <w:p w14:paraId="6411057A" w14:textId="77777777" w:rsidR="00C74652" w:rsidRPr="00F67C87" w:rsidRDefault="00C74652" w:rsidP="006C23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</w:tcPr>
          <w:p w14:paraId="7C0C0A3C" w14:textId="08B97606" w:rsidR="00C74652" w:rsidRDefault="00C74652" w:rsidP="006C236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746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f-βactin</w:t>
            </w:r>
          </w:p>
        </w:tc>
        <w:tc>
          <w:tcPr>
            <w:tcW w:w="2693" w:type="dxa"/>
          </w:tcPr>
          <w:p w14:paraId="74F195BB" w14:textId="54D6620F" w:rsidR="00C74652" w:rsidRPr="00D63545" w:rsidRDefault="00C74652" w:rsidP="006C2363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74652">
              <w:rPr>
                <w:rFonts w:ascii="Times New Roman" w:hAnsi="Times New Roman" w:cs="Times New Roman"/>
                <w:kern w:val="0"/>
                <w:sz w:val="15"/>
                <w:szCs w:val="15"/>
              </w:rPr>
              <w:t>CGGTATCGTGCTGGACTCCGGTG</w:t>
            </w:r>
          </w:p>
        </w:tc>
        <w:tc>
          <w:tcPr>
            <w:tcW w:w="2552" w:type="dxa"/>
          </w:tcPr>
          <w:p w14:paraId="730A2389" w14:textId="7C045EC5" w:rsidR="00C74652" w:rsidRPr="00D63545" w:rsidRDefault="00C74652" w:rsidP="006C2363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74652">
              <w:rPr>
                <w:rFonts w:ascii="Times New Roman" w:hAnsi="Times New Roman" w:cs="Times New Roman"/>
                <w:kern w:val="0"/>
                <w:sz w:val="15"/>
                <w:szCs w:val="15"/>
              </w:rPr>
              <w:t>GAGTAACCCCTCTCGGTGAGGATC</w:t>
            </w:r>
          </w:p>
        </w:tc>
      </w:tr>
      <w:tr w:rsidR="00C74652" w:rsidRPr="00534F9F" w14:paraId="5F44FED8" w14:textId="77777777" w:rsidTr="00ED541F">
        <w:tc>
          <w:tcPr>
            <w:tcW w:w="1271" w:type="dxa"/>
          </w:tcPr>
          <w:p w14:paraId="155E59B2" w14:textId="77777777" w:rsidR="00C74652" w:rsidRPr="00F67C87" w:rsidRDefault="00C74652" w:rsidP="006C2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7C87">
              <w:rPr>
                <w:rFonts w:ascii="Times New Roman" w:hAnsi="Times New Roman" w:cs="Times New Roman"/>
                <w:sz w:val="18"/>
                <w:szCs w:val="18"/>
              </w:rPr>
              <w:t>T7-</w:t>
            </w:r>
            <w:r w:rsidRPr="00F67C87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F67C87">
              <w:rPr>
                <w:rFonts w:ascii="Times New Roman" w:hAnsi="Times New Roman" w:cs="Times New Roman"/>
                <w:sz w:val="18"/>
                <w:szCs w:val="18"/>
              </w:rPr>
              <w:t>sRNA</w:t>
            </w:r>
          </w:p>
        </w:tc>
        <w:tc>
          <w:tcPr>
            <w:tcW w:w="1281" w:type="dxa"/>
          </w:tcPr>
          <w:p w14:paraId="5FA3BE6E" w14:textId="6F27CCED" w:rsidR="00C74652" w:rsidRPr="00534F9F" w:rsidRDefault="00ED541F" w:rsidP="006C236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Ssf</w:t>
            </w:r>
            <w:r w:rsidR="00C74652" w:rsidRPr="00534F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sRNase</w:t>
            </w:r>
            <w:r w:rsidR="00C746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2693" w:type="dxa"/>
          </w:tcPr>
          <w:p w14:paraId="27CD67B7" w14:textId="77777777" w:rsidR="00C74652" w:rsidRPr="00C378DE" w:rsidRDefault="00C74652" w:rsidP="006C23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AFE">
              <w:rPr>
                <w:rFonts w:ascii="Times New Roman" w:hAnsi="Times New Roman" w:cs="Times New Roman"/>
                <w:sz w:val="13"/>
                <w:szCs w:val="13"/>
              </w:rPr>
              <w:t>TAATACGACTCACTATAGGGCAAGGACGTCCGCTGTAACT</w:t>
            </w:r>
          </w:p>
        </w:tc>
        <w:tc>
          <w:tcPr>
            <w:tcW w:w="2552" w:type="dxa"/>
          </w:tcPr>
          <w:p w14:paraId="0E10A496" w14:textId="77777777" w:rsidR="00C74652" w:rsidRPr="00C378DE" w:rsidRDefault="00C74652" w:rsidP="006C23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AFE">
              <w:rPr>
                <w:rFonts w:ascii="Times New Roman" w:hAnsi="Times New Roman" w:cs="Times New Roman"/>
                <w:kern w:val="0"/>
                <w:sz w:val="13"/>
                <w:szCs w:val="13"/>
              </w:rPr>
              <w:t>TAATACGACTCACTATAGGGTTCGGCCCTAGTATTGCGTC</w:t>
            </w:r>
          </w:p>
        </w:tc>
      </w:tr>
      <w:tr w:rsidR="00C74652" w:rsidRPr="00534F9F" w14:paraId="338B9975" w14:textId="77777777" w:rsidTr="00ED541F">
        <w:tc>
          <w:tcPr>
            <w:tcW w:w="1271" w:type="dxa"/>
          </w:tcPr>
          <w:p w14:paraId="74F17FBA" w14:textId="77777777" w:rsidR="00C74652" w:rsidRPr="00F67C87" w:rsidRDefault="00C74652" w:rsidP="006C23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</w:tcPr>
          <w:p w14:paraId="6FBE0BE9" w14:textId="0ABE40A3" w:rsidR="00C74652" w:rsidRPr="00534F9F" w:rsidRDefault="00ED541F" w:rsidP="006C236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Ssf</w:t>
            </w:r>
            <w:r w:rsidR="00C74652" w:rsidRPr="00534F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sRNase</w:t>
            </w:r>
            <w:r w:rsidR="00C746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2693" w:type="dxa"/>
          </w:tcPr>
          <w:p w14:paraId="68DBE7E6" w14:textId="77777777" w:rsidR="00C74652" w:rsidRPr="00C378DE" w:rsidRDefault="00C74652" w:rsidP="006C23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2C1C">
              <w:rPr>
                <w:rFonts w:ascii="Times New Roman" w:hAnsi="Times New Roman" w:cs="Times New Roman"/>
                <w:sz w:val="13"/>
                <w:szCs w:val="13"/>
              </w:rPr>
              <w:t>TAATACGACTCACTATAGGGCGGACAGAACGACTGTGCTA</w:t>
            </w:r>
          </w:p>
        </w:tc>
        <w:tc>
          <w:tcPr>
            <w:tcW w:w="2552" w:type="dxa"/>
          </w:tcPr>
          <w:p w14:paraId="575C3EF1" w14:textId="77777777" w:rsidR="00C74652" w:rsidRPr="00C378DE" w:rsidRDefault="00C74652" w:rsidP="006C23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B2C1C">
              <w:rPr>
                <w:rFonts w:ascii="Times New Roman" w:hAnsi="Times New Roman" w:cs="Times New Roman"/>
                <w:sz w:val="13"/>
                <w:szCs w:val="13"/>
              </w:rPr>
              <w:t>TAATACGACTCACTATAGGGAGCGCAGTTCACGTAATGGA</w:t>
            </w:r>
          </w:p>
        </w:tc>
      </w:tr>
      <w:tr w:rsidR="00C74652" w:rsidRPr="00534F9F" w14:paraId="28757D12" w14:textId="77777777" w:rsidTr="00ED541F">
        <w:tc>
          <w:tcPr>
            <w:tcW w:w="1271" w:type="dxa"/>
          </w:tcPr>
          <w:p w14:paraId="0D8AF878" w14:textId="77777777" w:rsidR="00C74652" w:rsidRPr="00F67C87" w:rsidRDefault="00C74652" w:rsidP="006C23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</w:tcPr>
          <w:p w14:paraId="276ADAB4" w14:textId="3FC26A5B" w:rsidR="00C74652" w:rsidRPr="00534F9F" w:rsidRDefault="00ED541F" w:rsidP="006C236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Ssf</w:t>
            </w:r>
            <w:r w:rsidR="00C74652" w:rsidRPr="00534F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sRNase</w:t>
            </w:r>
            <w:r w:rsidR="00C746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</w:t>
            </w:r>
          </w:p>
        </w:tc>
        <w:tc>
          <w:tcPr>
            <w:tcW w:w="2693" w:type="dxa"/>
          </w:tcPr>
          <w:p w14:paraId="4954ED54" w14:textId="77777777" w:rsidR="00C74652" w:rsidRPr="00C378DE" w:rsidRDefault="00C74652" w:rsidP="006C23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F313B">
              <w:rPr>
                <w:rFonts w:ascii="Times New Roman" w:hAnsi="Times New Roman" w:cs="Times New Roman"/>
                <w:sz w:val="13"/>
                <w:szCs w:val="13"/>
              </w:rPr>
              <w:t>TAATACGACTCACTATAGGGGCTTCGACCAAAACCGTCTG</w:t>
            </w:r>
          </w:p>
        </w:tc>
        <w:tc>
          <w:tcPr>
            <w:tcW w:w="2552" w:type="dxa"/>
          </w:tcPr>
          <w:p w14:paraId="5A21835C" w14:textId="77777777" w:rsidR="00C74652" w:rsidRPr="00C378DE" w:rsidRDefault="00C74652" w:rsidP="006C23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F313B">
              <w:rPr>
                <w:rFonts w:ascii="Times New Roman" w:hAnsi="Times New Roman" w:cs="Times New Roman"/>
                <w:sz w:val="13"/>
                <w:szCs w:val="13"/>
              </w:rPr>
              <w:t>TAATACGACTCACTATAGGGATACGAGCGCGGAGATTCTG</w:t>
            </w:r>
          </w:p>
        </w:tc>
      </w:tr>
      <w:tr w:rsidR="00C74652" w:rsidRPr="00534F9F" w14:paraId="15149721" w14:textId="77777777" w:rsidTr="00ED541F">
        <w:tc>
          <w:tcPr>
            <w:tcW w:w="1271" w:type="dxa"/>
          </w:tcPr>
          <w:p w14:paraId="3E4BF228" w14:textId="77777777" w:rsidR="00C74652" w:rsidRPr="00F67C87" w:rsidRDefault="00C74652" w:rsidP="006C23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</w:tcPr>
          <w:p w14:paraId="0295C17A" w14:textId="2077074B" w:rsidR="00C74652" w:rsidRPr="00534F9F" w:rsidRDefault="00ED541F" w:rsidP="006C236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Ssf</w:t>
            </w:r>
            <w:r w:rsidR="00C74652" w:rsidRPr="00534F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sRNase</w:t>
            </w:r>
            <w:r w:rsidR="00C746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2693" w:type="dxa"/>
          </w:tcPr>
          <w:p w14:paraId="462C09BC" w14:textId="77777777" w:rsidR="00C74652" w:rsidRPr="00C378DE" w:rsidRDefault="00C74652" w:rsidP="006C23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3545">
              <w:rPr>
                <w:rFonts w:ascii="Times New Roman" w:hAnsi="Times New Roman" w:cs="Times New Roman"/>
                <w:sz w:val="13"/>
                <w:szCs w:val="13"/>
              </w:rPr>
              <w:t>TAATACGACTCACTATAGGGCGAGGCTAGAGCCACTAACG</w:t>
            </w:r>
          </w:p>
        </w:tc>
        <w:tc>
          <w:tcPr>
            <w:tcW w:w="2552" w:type="dxa"/>
          </w:tcPr>
          <w:p w14:paraId="227E55C8" w14:textId="77777777" w:rsidR="00C74652" w:rsidRPr="00C378DE" w:rsidRDefault="00C74652" w:rsidP="006C23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3545">
              <w:rPr>
                <w:rFonts w:ascii="Times New Roman" w:hAnsi="Times New Roman" w:cs="Times New Roman"/>
                <w:sz w:val="13"/>
                <w:szCs w:val="13"/>
              </w:rPr>
              <w:t>TAATACGACTCACTATAGGGCGAGCTAAGTATTGCCGGGT</w:t>
            </w:r>
          </w:p>
        </w:tc>
      </w:tr>
      <w:tr w:rsidR="00C74652" w:rsidRPr="00534F9F" w14:paraId="00A2CE04" w14:textId="77777777" w:rsidTr="00ED541F">
        <w:tc>
          <w:tcPr>
            <w:tcW w:w="1271" w:type="dxa"/>
          </w:tcPr>
          <w:p w14:paraId="51F68482" w14:textId="77777777" w:rsidR="00C74652" w:rsidRPr="00F67C87" w:rsidRDefault="00C74652" w:rsidP="006C23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</w:tcPr>
          <w:p w14:paraId="79465FEA" w14:textId="77777777" w:rsidR="00C74652" w:rsidRPr="00534F9F" w:rsidRDefault="00C74652" w:rsidP="006C236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sEGFP</w:t>
            </w:r>
          </w:p>
        </w:tc>
        <w:tc>
          <w:tcPr>
            <w:tcW w:w="2693" w:type="dxa"/>
          </w:tcPr>
          <w:p w14:paraId="1BDA9B68" w14:textId="77777777" w:rsidR="00C74652" w:rsidRPr="00C378DE" w:rsidRDefault="00C74652" w:rsidP="006C23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3545">
              <w:rPr>
                <w:rFonts w:ascii="Times New Roman" w:hAnsi="Times New Roman" w:cs="Times New Roman"/>
                <w:sz w:val="13"/>
                <w:szCs w:val="13"/>
              </w:rPr>
              <w:t>TAATACGACTCACTATAGGGAAGTTCAGCGTGTCCG</w:t>
            </w:r>
          </w:p>
        </w:tc>
        <w:tc>
          <w:tcPr>
            <w:tcW w:w="2552" w:type="dxa"/>
          </w:tcPr>
          <w:p w14:paraId="2C88A0F3" w14:textId="77777777" w:rsidR="00C74652" w:rsidRPr="00C378DE" w:rsidRDefault="00C74652" w:rsidP="006C23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3545">
              <w:rPr>
                <w:rFonts w:ascii="Times New Roman" w:hAnsi="Times New Roman" w:cs="Times New Roman"/>
                <w:sz w:val="13"/>
                <w:szCs w:val="13"/>
              </w:rPr>
              <w:t>TAATACGACTCACTATAGGGCACCTTGATGCCGTTC</w:t>
            </w:r>
          </w:p>
        </w:tc>
      </w:tr>
      <w:tr w:rsidR="00C74652" w:rsidRPr="00534F9F" w14:paraId="5A6E65EE" w14:textId="77777777" w:rsidTr="00ED541F">
        <w:tc>
          <w:tcPr>
            <w:tcW w:w="1271" w:type="dxa"/>
          </w:tcPr>
          <w:p w14:paraId="00C61C6A" w14:textId="77777777" w:rsidR="00C74652" w:rsidRPr="00F67C87" w:rsidRDefault="00C74652" w:rsidP="006C23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</w:tcPr>
          <w:p w14:paraId="4B3CC163" w14:textId="782EFD52" w:rsidR="00C74652" w:rsidRPr="00534F9F" w:rsidRDefault="00C74652" w:rsidP="006C236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 w:rsidR="00ED54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f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-ATPase</w:t>
            </w:r>
          </w:p>
        </w:tc>
        <w:tc>
          <w:tcPr>
            <w:tcW w:w="2693" w:type="dxa"/>
          </w:tcPr>
          <w:p w14:paraId="74D3BEC0" w14:textId="77777777" w:rsidR="00C74652" w:rsidRPr="00C378DE" w:rsidRDefault="00C74652" w:rsidP="006C23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798B">
              <w:rPr>
                <w:rFonts w:ascii="Times New Roman" w:hAnsi="Times New Roman" w:cs="Times New Roman"/>
                <w:sz w:val="13"/>
                <w:szCs w:val="13"/>
              </w:rPr>
              <w:t>TAATACGACTCACTATAGGGGAGGCTCTTCGTGAGATCTCAGG</w:t>
            </w:r>
          </w:p>
        </w:tc>
        <w:tc>
          <w:tcPr>
            <w:tcW w:w="2552" w:type="dxa"/>
          </w:tcPr>
          <w:p w14:paraId="7A49BDCA" w14:textId="77777777" w:rsidR="00C74652" w:rsidRPr="00C378DE" w:rsidRDefault="00C74652" w:rsidP="006C23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798B">
              <w:rPr>
                <w:rFonts w:ascii="Times New Roman" w:hAnsi="Times New Roman" w:cs="Times New Roman"/>
                <w:sz w:val="13"/>
                <w:szCs w:val="13"/>
              </w:rPr>
              <w:t>TAATACGACTCACTATAGGGGAAACGATCGTATGACGAGTAGCTG</w:t>
            </w:r>
          </w:p>
        </w:tc>
      </w:tr>
      <w:bookmarkEnd w:id="3"/>
    </w:tbl>
    <w:p w14:paraId="1D8EDC63" w14:textId="49E71EB4" w:rsidR="009973B4" w:rsidRDefault="009973B4"/>
    <w:p w14:paraId="4291C36C" w14:textId="6D02CC84" w:rsidR="001917CB" w:rsidRDefault="001917CB"/>
    <w:p w14:paraId="1F6CCC55" w14:textId="2BE78D68" w:rsidR="001917CB" w:rsidRDefault="001917CB"/>
    <w:p w14:paraId="6D288EEB" w14:textId="47FFB9CB" w:rsidR="001917CB" w:rsidRDefault="001917CB"/>
    <w:p w14:paraId="3887744B" w14:textId="3F852907" w:rsidR="001917CB" w:rsidRDefault="001917CB"/>
    <w:p w14:paraId="7283CBD4" w14:textId="452F7F7F" w:rsidR="001917CB" w:rsidRDefault="001917CB"/>
    <w:p w14:paraId="4A3B122A" w14:textId="5734A5BB" w:rsidR="001917CB" w:rsidRDefault="001917CB"/>
    <w:p w14:paraId="19C6D3EC" w14:textId="7BBCC82B" w:rsidR="001917CB" w:rsidRDefault="001917CB"/>
    <w:p w14:paraId="145805BF" w14:textId="0FE12810" w:rsidR="001917CB" w:rsidRDefault="001917CB"/>
    <w:p w14:paraId="4BCA9FB7" w14:textId="375E0845" w:rsidR="001917CB" w:rsidRDefault="001917CB"/>
    <w:p w14:paraId="2D702246" w14:textId="41DF9DCA" w:rsidR="001917CB" w:rsidRDefault="001917CB"/>
    <w:p w14:paraId="3AB5175D" w14:textId="504E217A" w:rsidR="001917CB" w:rsidRDefault="001917CB"/>
    <w:p w14:paraId="6067253A" w14:textId="700C0F17" w:rsidR="001917CB" w:rsidRDefault="001917CB"/>
    <w:p w14:paraId="19ABCA36" w14:textId="6E793FF9" w:rsidR="001917CB" w:rsidRDefault="001917CB"/>
    <w:p w14:paraId="3C9822CD" w14:textId="337BE951" w:rsidR="001917CB" w:rsidRDefault="001917CB"/>
    <w:p w14:paraId="33B28FE9" w14:textId="64479C0F" w:rsidR="001917CB" w:rsidRDefault="001917CB"/>
    <w:p w14:paraId="2A3AD10E" w14:textId="2D72C540" w:rsidR="001917CB" w:rsidRDefault="001917CB"/>
    <w:p w14:paraId="270606D0" w14:textId="2D4015E2" w:rsidR="001917CB" w:rsidRDefault="001917CB"/>
    <w:p w14:paraId="0E943B0C" w14:textId="67A9FAD2" w:rsidR="001917CB" w:rsidRDefault="001917CB"/>
    <w:p w14:paraId="112A364D" w14:textId="6ADF3CDA" w:rsidR="001917CB" w:rsidRPr="001917CB" w:rsidRDefault="001917CB" w:rsidP="001917CB">
      <w:pPr>
        <w:spacing w:line="360" w:lineRule="auto"/>
        <w:rPr>
          <w:rFonts w:ascii="Times New Roman" w:hAnsi="Times New Roman" w:cs="Times New Roman"/>
          <w:b/>
          <w:bCs/>
        </w:rPr>
      </w:pPr>
      <w:r w:rsidRPr="001917CB">
        <w:rPr>
          <w:rFonts w:ascii="Times New Roman" w:hAnsi="Times New Roman" w:cs="Times New Roman"/>
          <w:b/>
          <w:bCs/>
        </w:rPr>
        <w:lastRenderedPageBreak/>
        <w:t>Figure Legend</w:t>
      </w:r>
    </w:p>
    <w:p w14:paraId="46AA9821" w14:textId="00F7736D" w:rsidR="001917CB" w:rsidRPr="001917CB" w:rsidRDefault="001917CB" w:rsidP="001917CB">
      <w:pPr>
        <w:spacing w:line="360" w:lineRule="auto"/>
        <w:rPr>
          <w:rFonts w:ascii="Times New Roman" w:hAnsi="Times New Roman" w:cs="Times New Roman"/>
          <w:szCs w:val="21"/>
        </w:rPr>
      </w:pPr>
      <w:r w:rsidRPr="001917CB">
        <w:rPr>
          <w:rFonts w:ascii="Times New Roman" w:hAnsi="Times New Roman" w:cs="Times New Roman"/>
          <w:b/>
          <w:bCs/>
          <w:szCs w:val="21"/>
        </w:rPr>
        <w:t>Fig.S1</w:t>
      </w:r>
      <w:r w:rsidRPr="001917CB">
        <w:rPr>
          <w:rFonts w:ascii="Times New Roman" w:hAnsi="Times New Roman" w:cs="Times New Roman"/>
          <w:szCs w:val="21"/>
        </w:rPr>
        <w:t>. Standard curve of dsEGFP. Different dsEGFP content corresponds to different CT values, log10 represents the dsEGFP content in each 2</w:t>
      </w:r>
      <w:r w:rsidR="00FD501E">
        <w:rPr>
          <w:rFonts w:ascii="Times New Roman" w:hAnsi="Times New Roman" w:cs="Times New Roman"/>
          <w:szCs w:val="21"/>
        </w:rPr>
        <w:t>0</w:t>
      </w:r>
      <w:r w:rsidR="00FD501E">
        <w:rPr>
          <w:rFonts w:ascii="Times New Roman" w:hAnsi="Times New Roman" w:cs="Times New Roman" w:hint="eastAsia"/>
          <w:szCs w:val="21"/>
        </w:rPr>
        <w:t>μ</w:t>
      </w:r>
      <w:r w:rsidRPr="001917CB">
        <w:rPr>
          <w:rFonts w:ascii="Times New Roman" w:hAnsi="Times New Roman" w:cs="Times New Roman"/>
          <w:szCs w:val="21"/>
        </w:rPr>
        <w:t>l sample, and the linear regression model is used to establish the equation.</w:t>
      </w:r>
    </w:p>
    <w:p w14:paraId="112E766D" w14:textId="05C17094" w:rsidR="001917CB" w:rsidRPr="001917CB" w:rsidRDefault="001917CB" w:rsidP="001917CB">
      <w:pPr>
        <w:spacing w:line="360" w:lineRule="auto"/>
        <w:rPr>
          <w:rFonts w:ascii="Times New Roman" w:hAnsi="Times New Roman" w:cs="Times New Roman"/>
          <w:szCs w:val="21"/>
        </w:rPr>
      </w:pPr>
      <w:r w:rsidRPr="001917CB">
        <w:rPr>
          <w:rFonts w:ascii="Times New Roman" w:hAnsi="Times New Roman" w:cs="Times New Roman"/>
          <w:b/>
          <w:bCs/>
          <w:szCs w:val="21"/>
        </w:rPr>
        <w:t>Fig.S2.</w:t>
      </w:r>
      <w:r w:rsidRPr="001917CB">
        <w:rPr>
          <w:rFonts w:ascii="Times New Roman" w:hAnsi="Times New Roman" w:cs="Times New Roman"/>
          <w:szCs w:val="21"/>
        </w:rPr>
        <w:t xml:space="preserve"> Schematic diagram of the conserved domain of </w:t>
      </w:r>
      <w:r w:rsidRPr="001917CB">
        <w:rPr>
          <w:rFonts w:ascii="Times New Roman" w:hAnsi="Times New Roman" w:cs="Times New Roman"/>
          <w:i/>
          <w:iCs/>
          <w:szCs w:val="21"/>
        </w:rPr>
        <w:t xml:space="preserve">S. frugiperda </w:t>
      </w:r>
      <w:r w:rsidRPr="001917CB">
        <w:rPr>
          <w:rFonts w:ascii="Times New Roman" w:hAnsi="Times New Roman" w:cs="Times New Roman"/>
          <w:szCs w:val="21"/>
        </w:rPr>
        <w:t>dsRNase.</w:t>
      </w:r>
    </w:p>
    <w:p w14:paraId="07CD13CE" w14:textId="77777777" w:rsidR="001917CB" w:rsidRPr="001917CB" w:rsidRDefault="001917CB" w:rsidP="001917CB">
      <w:pPr>
        <w:spacing w:line="360" w:lineRule="auto"/>
        <w:rPr>
          <w:rFonts w:ascii="Times New Roman" w:hAnsi="Times New Roman" w:cs="Times New Roman"/>
          <w:szCs w:val="21"/>
        </w:rPr>
      </w:pPr>
      <w:r w:rsidRPr="001917CB">
        <w:rPr>
          <w:rFonts w:ascii="Times New Roman" w:hAnsi="Times New Roman" w:cs="Times New Roman"/>
          <w:b/>
          <w:bCs/>
          <w:szCs w:val="21"/>
        </w:rPr>
        <w:t>Fig.S3.</w:t>
      </w:r>
      <w:r w:rsidRPr="001917CB">
        <w:rPr>
          <w:rFonts w:ascii="Times New Roman" w:hAnsi="Times New Roman" w:cs="Times New Roman"/>
          <w:szCs w:val="21"/>
        </w:rPr>
        <w:t xml:space="preserve"> The mortality of nanomaterials to </w:t>
      </w:r>
      <w:r w:rsidRPr="001917CB">
        <w:rPr>
          <w:rFonts w:ascii="Times New Roman" w:hAnsi="Times New Roman" w:cs="Times New Roman"/>
          <w:i/>
          <w:iCs/>
          <w:szCs w:val="21"/>
        </w:rPr>
        <w:t>S. frugiperda</w:t>
      </w:r>
      <w:r w:rsidRPr="001917CB">
        <w:rPr>
          <w:rFonts w:ascii="Times New Roman" w:hAnsi="Times New Roman" w:cs="Times New Roman"/>
          <w:szCs w:val="21"/>
        </w:rPr>
        <w:t xml:space="preserve"> larvae. Three candidate nanomaterials were incubated and combined with dsEGFP to form nano-dsRNA solutions (CQD-dsEGFP, LIP-dsEGFP, CHS-dsEGFP), and water was used instead of nanomaterials as a control (W-dsEGFP). Several kinds of dsRNA were smeared on the artificial feed, and the first instar larvae were fed continuously for a week, and finally the mortality of different treatments was calculated. The data shown are mean ± SE, n =12 ,different letters indicate a significant difference among treatments (P &lt; 0.05, one-way ANOVA followed by Duncan’s multiple range test for a</w:t>
      </w:r>
      <w:r w:rsidRPr="001917CB">
        <w:rPr>
          <w:rFonts w:ascii="Times New Roman" w:hAnsi="Times New Roman" w:cs="Times New Roman"/>
          <w:szCs w:val="21"/>
        </w:rPr>
        <w:t>，</w:t>
      </w:r>
      <w:r w:rsidRPr="001917CB">
        <w:rPr>
          <w:rFonts w:ascii="Times New Roman" w:hAnsi="Times New Roman" w:cs="Times New Roman"/>
          <w:szCs w:val="21"/>
        </w:rPr>
        <w:t>b).</w:t>
      </w:r>
    </w:p>
    <w:p w14:paraId="49FDD80F" w14:textId="77777777" w:rsidR="001917CB" w:rsidRPr="001917CB" w:rsidRDefault="001917CB" w:rsidP="001917CB">
      <w:pPr>
        <w:spacing w:line="360" w:lineRule="auto"/>
        <w:rPr>
          <w:rFonts w:ascii="Times New Roman" w:hAnsi="Times New Roman" w:cs="Times New Roman"/>
          <w:szCs w:val="21"/>
        </w:rPr>
      </w:pPr>
      <w:r w:rsidRPr="001917CB">
        <w:rPr>
          <w:rFonts w:ascii="Times New Roman" w:hAnsi="Times New Roman" w:cs="Times New Roman"/>
          <w:b/>
          <w:bCs/>
          <w:szCs w:val="21"/>
        </w:rPr>
        <w:t>Fig.S4.</w:t>
      </w:r>
      <w:r w:rsidRPr="001917CB">
        <w:rPr>
          <w:rFonts w:ascii="Times New Roman" w:hAnsi="Times New Roman" w:cs="Times New Roman"/>
          <w:szCs w:val="21"/>
        </w:rPr>
        <w:t xml:space="preserve"> LIP-dsRNA causes significant down-regulation of target gene expression. RT-qPCR analysis was performed on the target gene</w:t>
      </w:r>
      <w:r w:rsidRPr="001917CB">
        <w:rPr>
          <w:rFonts w:ascii="Times New Roman" w:hAnsi="Times New Roman" w:cs="Times New Roman"/>
          <w:i/>
          <w:iCs/>
          <w:szCs w:val="21"/>
        </w:rPr>
        <w:t xml:space="preserve"> SfV-ATPase </w:t>
      </w:r>
      <w:r w:rsidRPr="001917CB">
        <w:rPr>
          <w:rFonts w:ascii="Times New Roman" w:hAnsi="Times New Roman" w:cs="Times New Roman"/>
          <w:szCs w:val="21"/>
        </w:rPr>
        <w:t xml:space="preserve">of larvae fed LIP-dsRNA feed  for one week, and the larvae fed LIP-dsEGFP were used as control .The data shown are mean ± SE, n = 6 for the </w:t>
      </w:r>
      <w:r w:rsidRPr="001917CB">
        <w:rPr>
          <w:rFonts w:ascii="Times New Roman" w:hAnsi="Times New Roman" w:cs="Times New Roman"/>
          <w:i/>
          <w:iCs/>
          <w:szCs w:val="21"/>
        </w:rPr>
        <w:t>SfV-ATPase</w:t>
      </w:r>
      <w:r w:rsidRPr="001917CB">
        <w:rPr>
          <w:rFonts w:ascii="Times New Roman" w:hAnsi="Times New Roman" w:cs="Times New Roman"/>
          <w:szCs w:val="21"/>
        </w:rPr>
        <w:t xml:space="preserve"> relative expression,</w:t>
      </w:r>
      <w:r w:rsidRPr="001917CB">
        <w:rPr>
          <w:rFonts w:ascii="Times New Roman" w:hAnsi="Times New Roman" w:cs="Times New Roman"/>
          <w:szCs w:val="21"/>
        </w:rPr>
        <w:t>（</w:t>
      </w:r>
      <w:r w:rsidRPr="001917CB">
        <w:rPr>
          <w:rFonts w:ascii="Times New Roman" w:hAnsi="Times New Roman" w:cs="Times New Roman"/>
          <w:szCs w:val="21"/>
        </w:rPr>
        <w:t>One-way ANOVA, the least significant difference (LSD) test, *P &lt; 0.05.</w:t>
      </w:r>
      <w:r w:rsidRPr="001917CB">
        <w:rPr>
          <w:rFonts w:ascii="Times New Roman" w:hAnsi="Times New Roman" w:cs="Times New Roman"/>
          <w:szCs w:val="21"/>
        </w:rPr>
        <w:t>）</w:t>
      </w:r>
    </w:p>
    <w:p w14:paraId="69088B18" w14:textId="2A568514" w:rsidR="001917CB" w:rsidRDefault="001917CB"/>
    <w:p w14:paraId="543C0AA2" w14:textId="1E70D5CD" w:rsidR="001917CB" w:rsidRDefault="001917CB"/>
    <w:p w14:paraId="69C6D0FE" w14:textId="0B4C90F8" w:rsidR="001917CB" w:rsidRDefault="001917CB"/>
    <w:p w14:paraId="136234C4" w14:textId="398EFF4C" w:rsidR="001917CB" w:rsidRDefault="001917CB"/>
    <w:p w14:paraId="3DE4D403" w14:textId="0EA642EC" w:rsidR="001917CB" w:rsidRDefault="001917CB"/>
    <w:p w14:paraId="1B620452" w14:textId="1A4C7431" w:rsidR="001917CB" w:rsidRDefault="001917CB"/>
    <w:p w14:paraId="02122A56" w14:textId="0DEED101" w:rsidR="001917CB" w:rsidRDefault="001917CB"/>
    <w:p w14:paraId="1DD4C9D7" w14:textId="0750099C" w:rsidR="001917CB" w:rsidRDefault="001917CB"/>
    <w:p w14:paraId="248D6A9C" w14:textId="603F9A58" w:rsidR="001917CB" w:rsidRDefault="001917CB"/>
    <w:p w14:paraId="0310FA3D" w14:textId="3D5CA896" w:rsidR="001917CB" w:rsidRDefault="001917CB"/>
    <w:p w14:paraId="26BC65B4" w14:textId="24966164" w:rsidR="001917CB" w:rsidRDefault="001917CB"/>
    <w:p w14:paraId="3822F93E" w14:textId="30C0970A" w:rsidR="001917CB" w:rsidRDefault="001917CB"/>
    <w:p w14:paraId="676F3A77" w14:textId="3122CD49" w:rsidR="001917CB" w:rsidRDefault="001917CB"/>
    <w:p w14:paraId="1F2A2C22" w14:textId="2FEBDA30" w:rsidR="001917CB" w:rsidRDefault="001917CB"/>
    <w:p w14:paraId="061E2202" w14:textId="4D0B4D8A" w:rsidR="001917CB" w:rsidRDefault="001917CB"/>
    <w:p w14:paraId="45AA846B" w14:textId="39A6DC2E" w:rsidR="001917CB" w:rsidRDefault="001917CB"/>
    <w:p w14:paraId="5159AC59" w14:textId="7835B1CA" w:rsidR="001917CB" w:rsidRDefault="001917CB"/>
    <w:p w14:paraId="3EF27BF5" w14:textId="77777777" w:rsidR="001917CB" w:rsidRPr="001917CB" w:rsidRDefault="001917CB"/>
    <w:p w14:paraId="1045E655" w14:textId="31B8415C" w:rsidR="009973B4" w:rsidRDefault="009E6DBF">
      <w:r>
        <w:rPr>
          <w:noProof/>
        </w:rPr>
        <w:lastRenderedPageBreak/>
        <w:drawing>
          <wp:inline distT="0" distB="0" distL="0" distR="0" wp14:anchorId="494A13C6" wp14:editId="476BE823">
            <wp:extent cx="3623094" cy="248112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8145" cy="24845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E730FB" w14:textId="77777777" w:rsidR="00561956" w:rsidRDefault="00561956">
      <w:pPr>
        <w:rPr>
          <w:sz w:val="18"/>
          <w:szCs w:val="20"/>
        </w:rPr>
      </w:pPr>
    </w:p>
    <w:p w14:paraId="22CD17A0" w14:textId="75596049" w:rsidR="003256F1" w:rsidRDefault="003256F1">
      <w:pPr>
        <w:rPr>
          <w:sz w:val="18"/>
          <w:szCs w:val="20"/>
        </w:rPr>
      </w:pPr>
    </w:p>
    <w:p w14:paraId="24187EC4" w14:textId="778A3D4B" w:rsidR="00561956" w:rsidRDefault="00561956">
      <w:pPr>
        <w:rPr>
          <w:sz w:val="18"/>
          <w:szCs w:val="20"/>
        </w:rPr>
      </w:pPr>
    </w:p>
    <w:p w14:paraId="0D5E578B" w14:textId="7751152F" w:rsidR="001917CB" w:rsidRDefault="001917CB">
      <w:pPr>
        <w:rPr>
          <w:sz w:val="18"/>
          <w:szCs w:val="20"/>
        </w:rPr>
      </w:pPr>
    </w:p>
    <w:p w14:paraId="7CA693EC" w14:textId="1D85BBA6" w:rsidR="001917CB" w:rsidRDefault="001917CB">
      <w:pPr>
        <w:rPr>
          <w:sz w:val="18"/>
          <w:szCs w:val="20"/>
        </w:rPr>
      </w:pPr>
    </w:p>
    <w:p w14:paraId="2E7C8CF9" w14:textId="7B38F2BD" w:rsidR="001917CB" w:rsidRDefault="001917CB">
      <w:pPr>
        <w:rPr>
          <w:sz w:val="18"/>
          <w:szCs w:val="20"/>
        </w:rPr>
      </w:pPr>
    </w:p>
    <w:p w14:paraId="52C52509" w14:textId="702AA528" w:rsidR="001917CB" w:rsidRDefault="001917CB">
      <w:pPr>
        <w:rPr>
          <w:sz w:val="18"/>
          <w:szCs w:val="20"/>
        </w:rPr>
      </w:pPr>
    </w:p>
    <w:p w14:paraId="2F0ED609" w14:textId="6735DD53" w:rsidR="001917CB" w:rsidRDefault="001917CB">
      <w:pPr>
        <w:rPr>
          <w:sz w:val="18"/>
          <w:szCs w:val="20"/>
        </w:rPr>
      </w:pPr>
    </w:p>
    <w:p w14:paraId="1878B2FD" w14:textId="697754B9" w:rsidR="001917CB" w:rsidRDefault="001917CB">
      <w:pPr>
        <w:rPr>
          <w:sz w:val="18"/>
          <w:szCs w:val="20"/>
        </w:rPr>
      </w:pPr>
    </w:p>
    <w:p w14:paraId="21FA1B9E" w14:textId="13025125" w:rsidR="001917CB" w:rsidRDefault="001917CB">
      <w:pPr>
        <w:rPr>
          <w:sz w:val="18"/>
          <w:szCs w:val="20"/>
        </w:rPr>
      </w:pPr>
    </w:p>
    <w:p w14:paraId="5AEFBCA0" w14:textId="3A242B34" w:rsidR="001917CB" w:rsidRDefault="001917CB">
      <w:pPr>
        <w:rPr>
          <w:sz w:val="18"/>
          <w:szCs w:val="20"/>
        </w:rPr>
      </w:pPr>
    </w:p>
    <w:p w14:paraId="189A4502" w14:textId="71560C67" w:rsidR="001917CB" w:rsidRDefault="001917CB">
      <w:pPr>
        <w:rPr>
          <w:sz w:val="18"/>
          <w:szCs w:val="20"/>
        </w:rPr>
      </w:pPr>
    </w:p>
    <w:p w14:paraId="0D26D1D8" w14:textId="254CF9DA" w:rsidR="001917CB" w:rsidRDefault="001917CB">
      <w:pPr>
        <w:rPr>
          <w:sz w:val="18"/>
          <w:szCs w:val="20"/>
        </w:rPr>
      </w:pPr>
    </w:p>
    <w:p w14:paraId="1519E462" w14:textId="1D5B4252" w:rsidR="001917CB" w:rsidRDefault="001917CB">
      <w:pPr>
        <w:rPr>
          <w:sz w:val="18"/>
          <w:szCs w:val="20"/>
        </w:rPr>
      </w:pPr>
    </w:p>
    <w:p w14:paraId="510BF88A" w14:textId="534A9B2D" w:rsidR="001917CB" w:rsidRDefault="001917CB">
      <w:pPr>
        <w:rPr>
          <w:sz w:val="18"/>
          <w:szCs w:val="20"/>
        </w:rPr>
      </w:pPr>
    </w:p>
    <w:p w14:paraId="702FED67" w14:textId="79B3835F" w:rsidR="001917CB" w:rsidRDefault="001917CB">
      <w:pPr>
        <w:rPr>
          <w:sz w:val="18"/>
          <w:szCs w:val="20"/>
        </w:rPr>
      </w:pPr>
    </w:p>
    <w:p w14:paraId="76C3D68F" w14:textId="520B2050" w:rsidR="001917CB" w:rsidRDefault="001917CB">
      <w:pPr>
        <w:rPr>
          <w:sz w:val="18"/>
          <w:szCs w:val="20"/>
        </w:rPr>
      </w:pPr>
    </w:p>
    <w:p w14:paraId="0FE37A5A" w14:textId="24D987A5" w:rsidR="001917CB" w:rsidRDefault="001917CB">
      <w:pPr>
        <w:rPr>
          <w:sz w:val="18"/>
          <w:szCs w:val="20"/>
        </w:rPr>
      </w:pPr>
    </w:p>
    <w:p w14:paraId="48357A37" w14:textId="469E6F70" w:rsidR="001917CB" w:rsidRDefault="001917CB">
      <w:pPr>
        <w:rPr>
          <w:sz w:val="18"/>
          <w:szCs w:val="20"/>
        </w:rPr>
      </w:pPr>
    </w:p>
    <w:p w14:paraId="47260543" w14:textId="18A4B28F" w:rsidR="001917CB" w:rsidRDefault="001917CB">
      <w:pPr>
        <w:rPr>
          <w:sz w:val="18"/>
          <w:szCs w:val="20"/>
        </w:rPr>
      </w:pPr>
    </w:p>
    <w:p w14:paraId="0162DBEA" w14:textId="489B49D1" w:rsidR="001917CB" w:rsidRDefault="001917CB">
      <w:pPr>
        <w:rPr>
          <w:sz w:val="18"/>
          <w:szCs w:val="20"/>
        </w:rPr>
      </w:pPr>
    </w:p>
    <w:p w14:paraId="086BBE68" w14:textId="287454CE" w:rsidR="001917CB" w:rsidRDefault="001917CB">
      <w:pPr>
        <w:rPr>
          <w:sz w:val="18"/>
          <w:szCs w:val="20"/>
        </w:rPr>
      </w:pPr>
    </w:p>
    <w:p w14:paraId="11E61F15" w14:textId="44431D9A" w:rsidR="001917CB" w:rsidRDefault="001917CB">
      <w:pPr>
        <w:rPr>
          <w:sz w:val="18"/>
          <w:szCs w:val="20"/>
        </w:rPr>
      </w:pPr>
    </w:p>
    <w:p w14:paraId="5DD386E4" w14:textId="16EAD2E4" w:rsidR="001917CB" w:rsidRDefault="001917CB">
      <w:pPr>
        <w:rPr>
          <w:sz w:val="18"/>
          <w:szCs w:val="20"/>
        </w:rPr>
      </w:pPr>
    </w:p>
    <w:p w14:paraId="49A9242F" w14:textId="78DDF11E" w:rsidR="001917CB" w:rsidRDefault="001917CB">
      <w:pPr>
        <w:rPr>
          <w:sz w:val="18"/>
          <w:szCs w:val="20"/>
        </w:rPr>
      </w:pPr>
    </w:p>
    <w:p w14:paraId="75780820" w14:textId="18DCBA20" w:rsidR="001917CB" w:rsidRDefault="001917CB">
      <w:pPr>
        <w:rPr>
          <w:sz w:val="18"/>
          <w:szCs w:val="20"/>
        </w:rPr>
      </w:pPr>
    </w:p>
    <w:p w14:paraId="66DD12E6" w14:textId="4A2AE103" w:rsidR="001917CB" w:rsidRDefault="001917CB">
      <w:pPr>
        <w:rPr>
          <w:sz w:val="18"/>
          <w:szCs w:val="20"/>
        </w:rPr>
      </w:pPr>
    </w:p>
    <w:p w14:paraId="6A0719A9" w14:textId="77777777" w:rsidR="001917CB" w:rsidRDefault="001917CB">
      <w:pPr>
        <w:rPr>
          <w:sz w:val="18"/>
          <w:szCs w:val="20"/>
        </w:rPr>
      </w:pPr>
    </w:p>
    <w:p w14:paraId="47D9779A" w14:textId="56D2FE8E" w:rsidR="00561956" w:rsidRDefault="002C03D0">
      <w:pPr>
        <w:rPr>
          <w:sz w:val="18"/>
          <w:szCs w:val="20"/>
        </w:rPr>
      </w:pPr>
      <w:r>
        <w:rPr>
          <w:noProof/>
          <w:highlight w:val="yellow"/>
        </w:rPr>
        <w:lastRenderedPageBreak/>
        <w:drawing>
          <wp:inline distT="0" distB="0" distL="0" distR="0" wp14:anchorId="455E470D" wp14:editId="4CD88774">
            <wp:extent cx="5271770" cy="894715"/>
            <wp:effectExtent l="0" t="0" r="5080" b="63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894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EA0344" w14:textId="40D40986" w:rsidR="009973B4" w:rsidRDefault="009973B4">
      <w:pPr>
        <w:rPr>
          <w:rFonts w:ascii="Times New Roman" w:hAnsi="Times New Roman" w:cs="Times New Roman"/>
          <w:sz w:val="18"/>
          <w:szCs w:val="20"/>
        </w:rPr>
      </w:pPr>
    </w:p>
    <w:p w14:paraId="7EC0226A" w14:textId="2D7065FA" w:rsidR="0012716E" w:rsidRDefault="0012716E">
      <w:pPr>
        <w:rPr>
          <w:rFonts w:ascii="Times New Roman" w:hAnsi="Times New Roman" w:cs="Times New Roman"/>
          <w:sz w:val="18"/>
          <w:szCs w:val="20"/>
        </w:rPr>
      </w:pPr>
    </w:p>
    <w:p w14:paraId="4C04EBC8" w14:textId="73D627D4" w:rsidR="001917CB" w:rsidRDefault="001917CB">
      <w:pPr>
        <w:rPr>
          <w:rFonts w:ascii="Times New Roman" w:hAnsi="Times New Roman" w:cs="Times New Roman"/>
          <w:sz w:val="18"/>
          <w:szCs w:val="20"/>
        </w:rPr>
      </w:pPr>
    </w:p>
    <w:p w14:paraId="79C2D77D" w14:textId="42D1D0C5" w:rsidR="001917CB" w:rsidRDefault="001917CB">
      <w:pPr>
        <w:rPr>
          <w:rFonts w:ascii="Times New Roman" w:hAnsi="Times New Roman" w:cs="Times New Roman"/>
          <w:sz w:val="18"/>
          <w:szCs w:val="20"/>
        </w:rPr>
      </w:pPr>
    </w:p>
    <w:p w14:paraId="0642E0E0" w14:textId="4EB9938B" w:rsidR="001917CB" w:rsidRDefault="001917CB">
      <w:pPr>
        <w:rPr>
          <w:rFonts w:ascii="Times New Roman" w:hAnsi="Times New Roman" w:cs="Times New Roman"/>
          <w:sz w:val="18"/>
          <w:szCs w:val="20"/>
        </w:rPr>
      </w:pPr>
    </w:p>
    <w:p w14:paraId="405E0EBE" w14:textId="7368614B" w:rsidR="001917CB" w:rsidRDefault="001917CB">
      <w:pPr>
        <w:rPr>
          <w:rFonts w:ascii="Times New Roman" w:hAnsi="Times New Roman" w:cs="Times New Roman"/>
          <w:sz w:val="18"/>
          <w:szCs w:val="20"/>
        </w:rPr>
      </w:pPr>
    </w:p>
    <w:p w14:paraId="06696506" w14:textId="14554484" w:rsidR="001917CB" w:rsidRDefault="001917CB">
      <w:pPr>
        <w:rPr>
          <w:rFonts w:ascii="Times New Roman" w:hAnsi="Times New Roman" w:cs="Times New Roman"/>
          <w:sz w:val="18"/>
          <w:szCs w:val="20"/>
        </w:rPr>
      </w:pPr>
    </w:p>
    <w:p w14:paraId="26322B4F" w14:textId="6DB447BE" w:rsidR="001917CB" w:rsidRDefault="001917CB">
      <w:pPr>
        <w:rPr>
          <w:rFonts w:ascii="Times New Roman" w:hAnsi="Times New Roman" w:cs="Times New Roman"/>
          <w:sz w:val="18"/>
          <w:szCs w:val="20"/>
        </w:rPr>
      </w:pPr>
    </w:p>
    <w:p w14:paraId="38314041" w14:textId="547ADDBF" w:rsidR="001917CB" w:rsidRDefault="001917CB">
      <w:pPr>
        <w:rPr>
          <w:rFonts w:ascii="Times New Roman" w:hAnsi="Times New Roman" w:cs="Times New Roman"/>
          <w:sz w:val="18"/>
          <w:szCs w:val="20"/>
        </w:rPr>
      </w:pPr>
    </w:p>
    <w:p w14:paraId="0899C3F4" w14:textId="0DFF19C5" w:rsidR="001917CB" w:rsidRDefault="001917CB">
      <w:pPr>
        <w:rPr>
          <w:rFonts w:ascii="Times New Roman" w:hAnsi="Times New Roman" w:cs="Times New Roman"/>
          <w:sz w:val="18"/>
          <w:szCs w:val="20"/>
        </w:rPr>
      </w:pPr>
    </w:p>
    <w:p w14:paraId="0E8C61E7" w14:textId="3A948B66" w:rsidR="001917CB" w:rsidRDefault="001917CB">
      <w:pPr>
        <w:rPr>
          <w:rFonts w:ascii="Times New Roman" w:hAnsi="Times New Roman" w:cs="Times New Roman"/>
          <w:sz w:val="18"/>
          <w:szCs w:val="20"/>
        </w:rPr>
      </w:pPr>
    </w:p>
    <w:p w14:paraId="6FB48F89" w14:textId="7CF35F8B" w:rsidR="001917CB" w:rsidRDefault="001917CB">
      <w:pPr>
        <w:rPr>
          <w:rFonts w:ascii="Times New Roman" w:hAnsi="Times New Roman" w:cs="Times New Roman"/>
          <w:sz w:val="18"/>
          <w:szCs w:val="20"/>
        </w:rPr>
      </w:pPr>
    </w:p>
    <w:p w14:paraId="1FA5638A" w14:textId="26E86B58" w:rsidR="001917CB" w:rsidRDefault="001917CB">
      <w:pPr>
        <w:rPr>
          <w:rFonts w:ascii="Times New Roman" w:hAnsi="Times New Roman" w:cs="Times New Roman"/>
          <w:sz w:val="18"/>
          <w:szCs w:val="20"/>
        </w:rPr>
      </w:pPr>
    </w:p>
    <w:p w14:paraId="3D6ACA03" w14:textId="44D4B406" w:rsidR="001917CB" w:rsidRDefault="001917CB">
      <w:pPr>
        <w:rPr>
          <w:rFonts w:ascii="Times New Roman" w:hAnsi="Times New Roman" w:cs="Times New Roman"/>
          <w:sz w:val="18"/>
          <w:szCs w:val="20"/>
        </w:rPr>
      </w:pPr>
    </w:p>
    <w:p w14:paraId="2F0B2957" w14:textId="5A3DBC4E" w:rsidR="001917CB" w:rsidRDefault="001917CB">
      <w:pPr>
        <w:rPr>
          <w:rFonts w:ascii="Times New Roman" w:hAnsi="Times New Roman" w:cs="Times New Roman"/>
          <w:sz w:val="18"/>
          <w:szCs w:val="20"/>
        </w:rPr>
      </w:pPr>
    </w:p>
    <w:p w14:paraId="0D6DE40A" w14:textId="4BD21618" w:rsidR="001917CB" w:rsidRDefault="001917CB">
      <w:pPr>
        <w:rPr>
          <w:rFonts w:ascii="Times New Roman" w:hAnsi="Times New Roman" w:cs="Times New Roman"/>
          <w:sz w:val="18"/>
          <w:szCs w:val="20"/>
        </w:rPr>
      </w:pPr>
    </w:p>
    <w:p w14:paraId="55A674FA" w14:textId="6DE287FD" w:rsidR="001917CB" w:rsidRDefault="001917CB">
      <w:pPr>
        <w:rPr>
          <w:rFonts w:ascii="Times New Roman" w:hAnsi="Times New Roman" w:cs="Times New Roman"/>
          <w:sz w:val="18"/>
          <w:szCs w:val="20"/>
        </w:rPr>
      </w:pPr>
    </w:p>
    <w:p w14:paraId="2687E7B4" w14:textId="46D0A25B" w:rsidR="001917CB" w:rsidRDefault="001917CB">
      <w:pPr>
        <w:rPr>
          <w:rFonts w:ascii="Times New Roman" w:hAnsi="Times New Roman" w:cs="Times New Roman"/>
          <w:sz w:val="18"/>
          <w:szCs w:val="20"/>
        </w:rPr>
      </w:pPr>
    </w:p>
    <w:p w14:paraId="4CF15F37" w14:textId="62DE98DF" w:rsidR="001917CB" w:rsidRDefault="001917CB">
      <w:pPr>
        <w:rPr>
          <w:rFonts w:ascii="Times New Roman" w:hAnsi="Times New Roman" w:cs="Times New Roman"/>
          <w:sz w:val="18"/>
          <w:szCs w:val="20"/>
        </w:rPr>
      </w:pPr>
    </w:p>
    <w:p w14:paraId="109B7F54" w14:textId="3870649A" w:rsidR="001917CB" w:rsidRDefault="001917CB">
      <w:pPr>
        <w:rPr>
          <w:rFonts w:ascii="Times New Roman" w:hAnsi="Times New Roman" w:cs="Times New Roman"/>
          <w:sz w:val="18"/>
          <w:szCs w:val="20"/>
        </w:rPr>
      </w:pPr>
    </w:p>
    <w:p w14:paraId="4AD02C6E" w14:textId="2F45528D" w:rsidR="001917CB" w:rsidRDefault="001917CB">
      <w:pPr>
        <w:rPr>
          <w:rFonts w:ascii="Times New Roman" w:hAnsi="Times New Roman" w:cs="Times New Roman"/>
          <w:sz w:val="18"/>
          <w:szCs w:val="20"/>
        </w:rPr>
      </w:pPr>
    </w:p>
    <w:p w14:paraId="117CB5DB" w14:textId="785942BC" w:rsidR="001917CB" w:rsidRDefault="001917CB">
      <w:pPr>
        <w:rPr>
          <w:rFonts w:ascii="Times New Roman" w:hAnsi="Times New Roman" w:cs="Times New Roman"/>
          <w:sz w:val="18"/>
          <w:szCs w:val="20"/>
        </w:rPr>
      </w:pPr>
    </w:p>
    <w:p w14:paraId="13621EA3" w14:textId="363DFBE7" w:rsidR="001917CB" w:rsidRDefault="001917CB">
      <w:pPr>
        <w:rPr>
          <w:rFonts w:ascii="Times New Roman" w:hAnsi="Times New Roman" w:cs="Times New Roman"/>
          <w:sz w:val="18"/>
          <w:szCs w:val="20"/>
        </w:rPr>
      </w:pPr>
    </w:p>
    <w:p w14:paraId="02F59899" w14:textId="22EBEA98" w:rsidR="001917CB" w:rsidRDefault="001917CB">
      <w:pPr>
        <w:rPr>
          <w:rFonts w:ascii="Times New Roman" w:hAnsi="Times New Roman" w:cs="Times New Roman"/>
          <w:sz w:val="18"/>
          <w:szCs w:val="20"/>
        </w:rPr>
      </w:pPr>
    </w:p>
    <w:p w14:paraId="4F9387DC" w14:textId="69CFEE11" w:rsidR="001917CB" w:rsidRDefault="001917CB">
      <w:pPr>
        <w:rPr>
          <w:rFonts w:ascii="Times New Roman" w:hAnsi="Times New Roman" w:cs="Times New Roman"/>
          <w:sz w:val="18"/>
          <w:szCs w:val="20"/>
        </w:rPr>
      </w:pPr>
    </w:p>
    <w:p w14:paraId="68ECF8A3" w14:textId="660B65B8" w:rsidR="001917CB" w:rsidRDefault="001917CB">
      <w:pPr>
        <w:rPr>
          <w:rFonts w:ascii="Times New Roman" w:hAnsi="Times New Roman" w:cs="Times New Roman"/>
          <w:sz w:val="18"/>
          <w:szCs w:val="20"/>
        </w:rPr>
      </w:pPr>
    </w:p>
    <w:p w14:paraId="5E4A423F" w14:textId="61DC5522" w:rsidR="001917CB" w:rsidRDefault="001917CB">
      <w:pPr>
        <w:rPr>
          <w:rFonts w:ascii="Times New Roman" w:hAnsi="Times New Roman" w:cs="Times New Roman"/>
          <w:sz w:val="18"/>
          <w:szCs w:val="20"/>
        </w:rPr>
      </w:pPr>
    </w:p>
    <w:p w14:paraId="5CBAE8EB" w14:textId="09866AF9" w:rsidR="001917CB" w:rsidRDefault="001917CB">
      <w:pPr>
        <w:rPr>
          <w:rFonts w:ascii="Times New Roman" w:hAnsi="Times New Roman" w:cs="Times New Roman"/>
          <w:sz w:val="18"/>
          <w:szCs w:val="20"/>
        </w:rPr>
      </w:pPr>
    </w:p>
    <w:p w14:paraId="04C27FA5" w14:textId="34A77E5C" w:rsidR="001917CB" w:rsidRDefault="001917CB">
      <w:pPr>
        <w:rPr>
          <w:rFonts w:ascii="Times New Roman" w:hAnsi="Times New Roman" w:cs="Times New Roman"/>
          <w:sz w:val="18"/>
          <w:szCs w:val="20"/>
        </w:rPr>
      </w:pPr>
    </w:p>
    <w:p w14:paraId="18A769B7" w14:textId="698F403C" w:rsidR="001917CB" w:rsidRDefault="001917CB">
      <w:pPr>
        <w:rPr>
          <w:rFonts w:ascii="Times New Roman" w:hAnsi="Times New Roman" w:cs="Times New Roman"/>
          <w:sz w:val="18"/>
          <w:szCs w:val="20"/>
        </w:rPr>
      </w:pPr>
    </w:p>
    <w:p w14:paraId="37A024D3" w14:textId="15B18321" w:rsidR="001917CB" w:rsidRDefault="001917CB">
      <w:pPr>
        <w:rPr>
          <w:rFonts w:ascii="Times New Roman" w:hAnsi="Times New Roman" w:cs="Times New Roman"/>
          <w:sz w:val="18"/>
          <w:szCs w:val="20"/>
        </w:rPr>
      </w:pPr>
    </w:p>
    <w:p w14:paraId="56003F9C" w14:textId="77777777" w:rsidR="001917CB" w:rsidRPr="0099395B" w:rsidRDefault="001917CB">
      <w:pPr>
        <w:rPr>
          <w:rFonts w:ascii="Times New Roman" w:hAnsi="Times New Roman" w:cs="Times New Roman"/>
          <w:sz w:val="18"/>
          <w:szCs w:val="20"/>
        </w:rPr>
      </w:pPr>
    </w:p>
    <w:p w14:paraId="0BB62F1F" w14:textId="6DA6384F" w:rsidR="00332027" w:rsidRDefault="005E66B2">
      <w:r>
        <w:rPr>
          <w:noProof/>
        </w:rPr>
        <w:lastRenderedPageBreak/>
        <w:drawing>
          <wp:inline distT="0" distB="0" distL="0" distR="0" wp14:anchorId="5E6A294C" wp14:editId="748356CF">
            <wp:extent cx="2770505" cy="2889250"/>
            <wp:effectExtent l="0" t="0" r="0" b="635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0505" cy="288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47B60C" w14:textId="62952D78" w:rsidR="00561956" w:rsidRDefault="00561956">
      <w:pPr>
        <w:rPr>
          <w:sz w:val="18"/>
          <w:szCs w:val="20"/>
        </w:rPr>
      </w:pPr>
    </w:p>
    <w:p w14:paraId="0FFE40B8" w14:textId="28058A71" w:rsidR="001917CB" w:rsidRDefault="001917CB">
      <w:pPr>
        <w:rPr>
          <w:sz w:val="18"/>
          <w:szCs w:val="20"/>
        </w:rPr>
      </w:pPr>
    </w:p>
    <w:p w14:paraId="779CE258" w14:textId="58A44D3E" w:rsidR="001917CB" w:rsidRDefault="001917CB">
      <w:pPr>
        <w:rPr>
          <w:sz w:val="18"/>
          <w:szCs w:val="20"/>
        </w:rPr>
      </w:pPr>
    </w:p>
    <w:p w14:paraId="3234265B" w14:textId="15B03AF1" w:rsidR="001917CB" w:rsidRDefault="001917CB">
      <w:pPr>
        <w:rPr>
          <w:sz w:val="18"/>
          <w:szCs w:val="20"/>
        </w:rPr>
      </w:pPr>
    </w:p>
    <w:p w14:paraId="24D1E6C6" w14:textId="238F0EC0" w:rsidR="001917CB" w:rsidRDefault="001917CB">
      <w:pPr>
        <w:rPr>
          <w:sz w:val="18"/>
          <w:szCs w:val="20"/>
        </w:rPr>
      </w:pPr>
    </w:p>
    <w:p w14:paraId="4235A6E7" w14:textId="1F50CCE1" w:rsidR="001917CB" w:rsidRDefault="001917CB">
      <w:pPr>
        <w:rPr>
          <w:sz w:val="18"/>
          <w:szCs w:val="20"/>
        </w:rPr>
      </w:pPr>
    </w:p>
    <w:p w14:paraId="79D088DC" w14:textId="501F57CE" w:rsidR="001917CB" w:rsidRDefault="001917CB">
      <w:pPr>
        <w:rPr>
          <w:sz w:val="18"/>
          <w:szCs w:val="20"/>
        </w:rPr>
      </w:pPr>
    </w:p>
    <w:p w14:paraId="5D786BA7" w14:textId="6FC6BC22" w:rsidR="001917CB" w:rsidRDefault="001917CB">
      <w:pPr>
        <w:rPr>
          <w:sz w:val="18"/>
          <w:szCs w:val="20"/>
        </w:rPr>
      </w:pPr>
    </w:p>
    <w:p w14:paraId="362C55B8" w14:textId="5DE146F0" w:rsidR="001917CB" w:rsidRDefault="001917CB">
      <w:pPr>
        <w:rPr>
          <w:sz w:val="18"/>
          <w:szCs w:val="20"/>
        </w:rPr>
      </w:pPr>
    </w:p>
    <w:p w14:paraId="266B4FE3" w14:textId="7DE4841D" w:rsidR="001917CB" w:rsidRDefault="001917CB">
      <w:pPr>
        <w:rPr>
          <w:sz w:val="18"/>
          <w:szCs w:val="20"/>
        </w:rPr>
      </w:pPr>
    </w:p>
    <w:p w14:paraId="42AD45C5" w14:textId="0C5A6C83" w:rsidR="001917CB" w:rsidRDefault="001917CB">
      <w:pPr>
        <w:rPr>
          <w:sz w:val="18"/>
          <w:szCs w:val="20"/>
        </w:rPr>
      </w:pPr>
    </w:p>
    <w:p w14:paraId="04019E2F" w14:textId="4D1E1437" w:rsidR="001917CB" w:rsidRDefault="001917CB">
      <w:pPr>
        <w:rPr>
          <w:sz w:val="18"/>
          <w:szCs w:val="20"/>
        </w:rPr>
      </w:pPr>
    </w:p>
    <w:p w14:paraId="15FA6317" w14:textId="41B82C6B" w:rsidR="001917CB" w:rsidRDefault="001917CB">
      <w:pPr>
        <w:rPr>
          <w:sz w:val="18"/>
          <w:szCs w:val="20"/>
        </w:rPr>
      </w:pPr>
    </w:p>
    <w:p w14:paraId="518CCE26" w14:textId="21CD7A5F" w:rsidR="001917CB" w:rsidRDefault="001917CB">
      <w:pPr>
        <w:rPr>
          <w:sz w:val="18"/>
          <w:szCs w:val="20"/>
        </w:rPr>
      </w:pPr>
    </w:p>
    <w:p w14:paraId="62DC5DEF" w14:textId="3B0C8858" w:rsidR="001917CB" w:rsidRDefault="001917CB">
      <w:pPr>
        <w:rPr>
          <w:sz w:val="18"/>
          <w:szCs w:val="20"/>
        </w:rPr>
      </w:pPr>
    </w:p>
    <w:p w14:paraId="6AD76EBC" w14:textId="65C0092C" w:rsidR="001917CB" w:rsidRDefault="001917CB">
      <w:pPr>
        <w:rPr>
          <w:sz w:val="18"/>
          <w:szCs w:val="20"/>
        </w:rPr>
      </w:pPr>
    </w:p>
    <w:p w14:paraId="132CC5F6" w14:textId="37B33434" w:rsidR="001917CB" w:rsidRDefault="001917CB">
      <w:pPr>
        <w:rPr>
          <w:sz w:val="18"/>
          <w:szCs w:val="20"/>
        </w:rPr>
      </w:pPr>
    </w:p>
    <w:p w14:paraId="70E66D74" w14:textId="5301EEAE" w:rsidR="001917CB" w:rsidRDefault="001917CB">
      <w:pPr>
        <w:rPr>
          <w:sz w:val="18"/>
          <w:szCs w:val="20"/>
        </w:rPr>
      </w:pPr>
    </w:p>
    <w:p w14:paraId="0C2E66A6" w14:textId="77777777" w:rsidR="001917CB" w:rsidRPr="00530E0A" w:rsidRDefault="001917CB">
      <w:pPr>
        <w:rPr>
          <w:sz w:val="18"/>
          <w:szCs w:val="20"/>
        </w:rPr>
      </w:pPr>
    </w:p>
    <w:p w14:paraId="7E68614C" w14:textId="5BF3C49E" w:rsidR="00A3182A" w:rsidRDefault="00A3182A">
      <w:r w:rsidRPr="00A3182A">
        <w:lastRenderedPageBreak/>
        <w:t xml:space="preserve"> </w:t>
      </w:r>
      <w:r w:rsidR="00A752C6">
        <w:rPr>
          <w:noProof/>
        </w:rPr>
        <w:drawing>
          <wp:inline distT="0" distB="0" distL="0" distR="0" wp14:anchorId="7A3AA1BF" wp14:editId="688BF2F0">
            <wp:extent cx="1807210" cy="3024505"/>
            <wp:effectExtent l="0" t="0" r="2540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7210" cy="3024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318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B1DE4E" w14:textId="77777777" w:rsidR="005F7161" w:rsidRDefault="005F7161" w:rsidP="009E6DBF">
      <w:r>
        <w:separator/>
      </w:r>
    </w:p>
  </w:endnote>
  <w:endnote w:type="continuationSeparator" w:id="0">
    <w:p w14:paraId="4707AE0F" w14:textId="77777777" w:rsidR="005F7161" w:rsidRDefault="005F7161" w:rsidP="009E6D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52EC0D" w14:textId="77777777" w:rsidR="005F7161" w:rsidRDefault="005F7161" w:rsidP="009E6DBF">
      <w:r>
        <w:separator/>
      </w:r>
    </w:p>
  </w:footnote>
  <w:footnote w:type="continuationSeparator" w:id="0">
    <w:p w14:paraId="0FAED329" w14:textId="77777777" w:rsidR="005F7161" w:rsidRDefault="005F7161" w:rsidP="009E6D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3B4"/>
    <w:rsid w:val="000947A9"/>
    <w:rsid w:val="00126803"/>
    <w:rsid w:val="0012716E"/>
    <w:rsid w:val="00136426"/>
    <w:rsid w:val="001917CB"/>
    <w:rsid w:val="00270D75"/>
    <w:rsid w:val="0027158F"/>
    <w:rsid w:val="002C03D0"/>
    <w:rsid w:val="002C5E52"/>
    <w:rsid w:val="002E7AA5"/>
    <w:rsid w:val="003256F1"/>
    <w:rsid w:val="00331554"/>
    <w:rsid w:val="00332027"/>
    <w:rsid w:val="0038716F"/>
    <w:rsid w:val="003928DD"/>
    <w:rsid w:val="003A5DE9"/>
    <w:rsid w:val="0045631D"/>
    <w:rsid w:val="00470038"/>
    <w:rsid w:val="004957F4"/>
    <w:rsid w:val="004E4B47"/>
    <w:rsid w:val="00513A00"/>
    <w:rsid w:val="00530E0A"/>
    <w:rsid w:val="00552BE5"/>
    <w:rsid w:val="00561956"/>
    <w:rsid w:val="005622C5"/>
    <w:rsid w:val="005E66B2"/>
    <w:rsid w:val="005F7161"/>
    <w:rsid w:val="00675259"/>
    <w:rsid w:val="00754FD0"/>
    <w:rsid w:val="008042FA"/>
    <w:rsid w:val="00820535"/>
    <w:rsid w:val="00866EEF"/>
    <w:rsid w:val="008D0EDC"/>
    <w:rsid w:val="00981D05"/>
    <w:rsid w:val="0099395B"/>
    <w:rsid w:val="009973B4"/>
    <w:rsid w:val="009B1812"/>
    <w:rsid w:val="009E6DBF"/>
    <w:rsid w:val="00A16A0E"/>
    <w:rsid w:val="00A3182A"/>
    <w:rsid w:val="00A455BD"/>
    <w:rsid w:val="00A752C6"/>
    <w:rsid w:val="00AA31AB"/>
    <w:rsid w:val="00AB7B12"/>
    <w:rsid w:val="00AF3E48"/>
    <w:rsid w:val="00C70764"/>
    <w:rsid w:val="00C74652"/>
    <w:rsid w:val="00CA5064"/>
    <w:rsid w:val="00CD25B1"/>
    <w:rsid w:val="00D12F48"/>
    <w:rsid w:val="00D7158E"/>
    <w:rsid w:val="00D73E5E"/>
    <w:rsid w:val="00D755FB"/>
    <w:rsid w:val="00D966F2"/>
    <w:rsid w:val="00DA749D"/>
    <w:rsid w:val="00ED541F"/>
    <w:rsid w:val="00FB2D91"/>
    <w:rsid w:val="00FD5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237C86"/>
  <w15:chartTrackingRefBased/>
  <w15:docId w15:val="{0DE19959-3615-4FE2-AC1C-C24CEF593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73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973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E6D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E6DB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E6D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E6DBF"/>
    <w:rPr>
      <w:sz w:val="18"/>
      <w:szCs w:val="18"/>
    </w:rPr>
  </w:style>
  <w:style w:type="paragraph" w:styleId="a8">
    <w:name w:val="List Paragraph"/>
    <w:basedOn w:val="a"/>
    <w:uiPriority w:val="34"/>
    <w:qFormat/>
    <w:rsid w:val="00D73E5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0</TotalTime>
  <Pages>7</Pages>
  <Words>654</Words>
  <Characters>3730</Characters>
  <Application>Microsoft Office Word</Application>
  <DocSecurity>0</DocSecurity>
  <Lines>31</Lines>
  <Paragraphs>8</Paragraphs>
  <ScaleCrop>false</ScaleCrop>
  <Company/>
  <LinksUpToDate>false</LinksUpToDate>
  <CharactersWithSpaces>4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</dc:creator>
  <cp:keywords/>
  <dc:description/>
  <cp:lastModifiedBy>王 锦达</cp:lastModifiedBy>
  <cp:revision>26</cp:revision>
  <dcterms:created xsi:type="dcterms:W3CDTF">2021-12-12T08:19:00Z</dcterms:created>
  <dcterms:modified xsi:type="dcterms:W3CDTF">2022-04-01T01:51:00Z</dcterms:modified>
</cp:coreProperties>
</file>